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B699E" w14:textId="4888DAD4" w:rsidR="009D756E" w:rsidRPr="00C8359C" w:rsidRDefault="009D756E" w:rsidP="00F2565E">
      <w:pPr>
        <w:spacing w:before="120" w:after="120" w:line="276" w:lineRule="auto"/>
        <w:jc w:val="center"/>
        <w:rPr>
          <w:rFonts w:cs="Arial"/>
          <w:b/>
        </w:rPr>
      </w:pPr>
      <w:r w:rsidRPr="00C8359C">
        <w:rPr>
          <w:rFonts w:cs="Arial"/>
          <w:b/>
        </w:rPr>
        <w:t xml:space="preserve">Antibacterial efficacy and membrane mechanism of action of the </w:t>
      </w:r>
      <w:r w:rsidRPr="00C8359C">
        <w:rPr>
          <w:rFonts w:cs="Arial"/>
          <w:b/>
          <w:i/>
        </w:rPr>
        <w:t>Serratia</w:t>
      </w:r>
      <w:r w:rsidRPr="00C8359C">
        <w:rPr>
          <w:rFonts w:cs="Arial"/>
          <w:b/>
        </w:rPr>
        <w:t>-derived non-ionic lipopeptide, serrawettin W2-FL10</w:t>
      </w:r>
    </w:p>
    <w:p w14:paraId="3D1C6925" w14:textId="77777777" w:rsidR="00F2565E" w:rsidRPr="00C8359C" w:rsidRDefault="00F2565E" w:rsidP="00F2565E">
      <w:pPr>
        <w:spacing w:before="0" w:after="0" w:line="240" w:lineRule="auto"/>
      </w:pPr>
    </w:p>
    <w:p w14:paraId="3D741F50" w14:textId="453FD6B3" w:rsidR="003A1E79" w:rsidRPr="00C8359C" w:rsidRDefault="00732128" w:rsidP="003A1E79">
      <w:pPr>
        <w:spacing w:before="120" w:after="120" w:line="480" w:lineRule="auto"/>
      </w:pPr>
      <w:r w:rsidRPr="00C8359C">
        <w:t xml:space="preserve">Tanya </w:t>
      </w:r>
      <w:r w:rsidR="003A1E79" w:rsidRPr="00C8359C">
        <w:t>Decker</w:t>
      </w:r>
      <w:r w:rsidR="003A1E79" w:rsidRPr="00C8359C">
        <w:rPr>
          <w:vertAlign w:val="superscript"/>
        </w:rPr>
        <w:t>a</w:t>
      </w:r>
      <w:r w:rsidR="003A1E79" w:rsidRPr="00C8359C">
        <w:t>, Marina Rautenbach</w:t>
      </w:r>
      <w:r w:rsidR="003A1E79" w:rsidRPr="00C8359C">
        <w:rPr>
          <w:vertAlign w:val="superscript"/>
        </w:rPr>
        <w:t>b</w:t>
      </w:r>
      <w:r w:rsidR="003A1E79" w:rsidRPr="00C8359C">
        <w:t>, Sehaam Khan</w:t>
      </w:r>
      <w:r w:rsidR="003A1E79" w:rsidRPr="00C8359C">
        <w:rPr>
          <w:vertAlign w:val="superscript"/>
        </w:rPr>
        <w:t>a</w:t>
      </w:r>
      <w:r w:rsidR="003A1E79" w:rsidRPr="00C8359C">
        <w:t xml:space="preserve"> and Wesaal Khan</w:t>
      </w:r>
      <w:r w:rsidR="003A1E79" w:rsidRPr="00C8359C">
        <w:rPr>
          <w:vertAlign w:val="superscript"/>
        </w:rPr>
        <w:t>c*</w:t>
      </w:r>
    </w:p>
    <w:p w14:paraId="2959299B" w14:textId="77777777" w:rsidR="003A1E79" w:rsidRPr="00C8359C" w:rsidRDefault="003A1E79" w:rsidP="00893067">
      <w:pPr>
        <w:spacing w:before="0" w:after="0" w:line="276" w:lineRule="auto"/>
        <w:rPr>
          <w:sz w:val="20"/>
          <w:szCs w:val="22"/>
        </w:rPr>
      </w:pPr>
      <w:r w:rsidRPr="00C8359C">
        <w:rPr>
          <w:rFonts w:eastAsia="Calibri"/>
          <w:sz w:val="20"/>
          <w:szCs w:val="22"/>
          <w:vertAlign w:val="superscript"/>
        </w:rPr>
        <w:t>a</w:t>
      </w:r>
      <w:r w:rsidRPr="00C8359C">
        <w:rPr>
          <w:sz w:val="20"/>
          <w:szCs w:val="22"/>
        </w:rPr>
        <w:t>Faculty of Health Sciences, University of Johannesburg, PO Box 17011, Doornfontein, 2028, South Africa</w:t>
      </w:r>
    </w:p>
    <w:p w14:paraId="5C9DDB2D" w14:textId="77777777" w:rsidR="003A1E79" w:rsidRPr="00C8359C" w:rsidRDefault="003A1E79" w:rsidP="00893067">
      <w:pPr>
        <w:spacing w:before="0" w:after="0" w:line="276" w:lineRule="auto"/>
        <w:rPr>
          <w:sz w:val="20"/>
          <w:szCs w:val="22"/>
        </w:rPr>
      </w:pPr>
      <w:r w:rsidRPr="00C8359C">
        <w:rPr>
          <w:sz w:val="20"/>
          <w:szCs w:val="22"/>
          <w:vertAlign w:val="superscript"/>
        </w:rPr>
        <w:t>b</w:t>
      </w:r>
      <w:r w:rsidRPr="00C8359C">
        <w:rPr>
          <w:sz w:val="20"/>
          <w:szCs w:val="22"/>
        </w:rPr>
        <w:t>BioPep</w:t>
      </w:r>
      <w:r w:rsidRPr="00C8359C">
        <w:rPr>
          <w:sz w:val="20"/>
          <w:szCs w:val="22"/>
          <w:vertAlign w:val="superscript"/>
        </w:rPr>
        <w:t>TM</w:t>
      </w:r>
      <w:r w:rsidRPr="00C8359C">
        <w:rPr>
          <w:sz w:val="20"/>
          <w:szCs w:val="22"/>
        </w:rPr>
        <w:t xml:space="preserve"> Peptide Group, Department of Biochemistry, Faculty of Science, Stellenbosch University, Private Bag X1, Stellenbosch, 7602, South Africa</w:t>
      </w:r>
    </w:p>
    <w:p w14:paraId="2EEE2C35" w14:textId="77777777" w:rsidR="003A1E79" w:rsidRPr="00C8359C" w:rsidRDefault="003A1E79" w:rsidP="00893067">
      <w:pPr>
        <w:spacing w:before="0" w:after="0" w:line="276" w:lineRule="auto"/>
        <w:rPr>
          <w:sz w:val="20"/>
          <w:szCs w:val="22"/>
        </w:rPr>
      </w:pPr>
      <w:r w:rsidRPr="00C8359C">
        <w:rPr>
          <w:sz w:val="20"/>
          <w:szCs w:val="22"/>
          <w:vertAlign w:val="superscript"/>
        </w:rPr>
        <w:t>c</w:t>
      </w:r>
      <w:r w:rsidRPr="00C8359C">
        <w:rPr>
          <w:sz w:val="20"/>
          <w:szCs w:val="22"/>
        </w:rPr>
        <w:t>Department of Microbiology, Faculty of Science, Stellenbosch University, Private Bag X1, Stellenbosch, 7602, South Africa</w:t>
      </w:r>
    </w:p>
    <w:p w14:paraId="629C8EA2" w14:textId="77777777" w:rsidR="003A1E79" w:rsidRPr="00C8359C" w:rsidRDefault="003A1E79" w:rsidP="00893067">
      <w:pPr>
        <w:spacing w:before="0" w:after="0" w:line="480" w:lineRule="auto"/>
        <w:rPr>
          <w:b/>
          <w:sz w:val="20"/>
          <w:szCs w:val="22"/>
        </w:rPr>
      </w:pPr>
      <w:bookmarkStart w:id="0" w:name="_Toc500142244"/>
      <w:bookmarkStart w:id="1" w:name="_Toc500142320"/>
      <w:bookmarkStart w:id="2" w:name="_Toc503962777"/>
      <w:bookmarkStart w:id="3" w:name="_Toc505320722"/>
      <w:bookmarkStart w:id="4" w:name="_Toc512328562"/>
      <w:bookmarkStart w:id="5" w:name="_Toc512412490"/>
      <w:bookmarkEnd w:id="0"/>
      <w:bookmarkEnd w:id="1"/>
      <w:bookmarkEnd w:id="2"/>
      <w:bookmarkEnd w:id="3"/>
      <w:bookmarkEnd w:id="4"/>
      <w:bookmarkEnd w:id="5"/>
      <w:r w:rsidRPr="00C8359C">
        <w:rPr>
          <w:sz w:val="20"/>
          <w:szCs w:val="22"/>
        </w:rPr>
        <w:t xml:space="preserve">*Corresponding Author - Wesaal Khan; Tel: +27 (21) 808 5804; E-mail: </w:t>
      </w:r>
      <w:hyperlink r:id="rId5" w:history="1">
        <w:r w:rsidRPr="00C8359C">
          <w:rPr>
            <w:rStyle w:val="Hyperlink"/>
            <w:sz w:val="20"/>
            <w:szCs w:val="22"/>
          </w:rPr>
          <w:t>wesaal@sun.ac.za</w:t>
        </w:r>
      </w:hyperlink>
    </w:p>
    <w:p w14:paraId="00E80788" w14:textId="77777777" w:rsidR="00857D66" w:rsidRPr="00C8359C" w:rsidRDefault="00857D66" w:rsidP="009906D1">
      <w:pPr>
        <w:spacing w:before="0" w:after="0" w:line="276" w:lineRule="auto"/>
        <w:rPr>
          <w:b/>
          <w:bCs/>
        </w:rPr>
      </w:pPr>
    </w:p>
    <w:p w14:paraId="0FC07513" w14:textId="77777777" w:rsidR="00857D66" w:rsidRPr="00C8359C" w:rsidRDefault="00857D66" w:rsidP="009906D1">
      <w:pPr>
        <w:spacing w:before="0" w:after="0" w:line="276" w:lineRule="auto"/>
        <w:rPr>
          <w:b/>
          <w:bCs/>
        </w:rPr>
      </w:pPr>
    </w:p>
    <w:p w14:paraId="58F1DDA5" w14:textId="77777777" w:rsidR="00893067" w:rsidRPr="00C8359C" w:rsidRDefault="00893067" w:rsidP="009906D1">
      <w:pPr>
        <w:spacing w:before="0" w:after="0" w:line="276" w:lineRule="auto"/>
        <w:rPr>
          <w:b/>
          <w:bCs/>
          <w:sz w:val="28"/>
          <w:szCs w:val="32"/>
        </w:rPr>
      </w:pPr>
    </w:p>
    <w:p w14:paraId="0019DBFD" w14:textId="2F7CF4B2" w:rsidR="00857D66" w:rsidRPr="00C8359C" w:rsidRDefault="00857D66" w:rsidP="009906D1">
      <w:pPr>
        <w:spacing w:before="0" w:after="0" w:line="276" w:lineRule="auto"/>
        <w:rPr>
          <w:b/>
          <w:bCs/>
          <w:sz w:val="28"/>
          <w:szCs w:val="32"/>
        </w:rPr>
      </w:pPr>
      <w:r w:rsidRPr="00C8359C">
        <w:rPr>
          <w:b/>
          <w:bCs/>
          <w:sz w:val="28"/>
          <w:szCs w:val="32"/>
        </w:rPr>
        <w:t xml:space="preserve">Supplementary </w:t>
      </w:r>
      <w:r w:rsidR="007E2615" w:rsidRPr="00C8359C">
        <w:rPr>
          <w:b/>
          <w:bCs/>
          <w:sz w:val="28"/>
          <w:szCs w:val="32"/>
        </w:rPr>
        <w:t>Data</w:t>
      </w:r>
    </w:p>
    <w:p w14:paraId="1AD9DA68" w14:textId="77777777" w:rsidR="00857D66" w:rsidRPr="00C8359C" w:rsidRDefault="00857D66" w:rsidP="009906D1">
      <w:pPr>
        <w:spacing w:before="0" w:after="0" w:line="276" w:lineRule="auto"/>
        <w:rPr>
          <w:b/>
          <w:bCs/>
        </w:rPr>
      </w:pPr>
    </w:p>
    <w:p w14:paraId="13604AEE" w14:textId="77777777" w:rsidR="00893067" w:rsidRPr="00C8359C" w:rsidRDefault="00893067" w:rsidP="009906D1">
      <w:pPr>
        <w:spacing w:before="0" w:after="0" w:line="276" w:lineRule="auto"/>
        <w:rPr>
          <w:b/>
          <w:bCs/>
        </w:rPr>
      </w:pPr>
    </w:p>
    <w:p w14:paraId="2F986BA9" w14:textId="77777777" w:rsidR="00893067" w:rsidRPr="00C8359C" w:rsidRDefault="00893067" w:rsidP="009906D1">
      <w:pPr>
        <w:spacing w:before="0" w:after="0" w:line="276" w:lineRule="auto"/>
        <w:rPr>
          <w:b/>
          <w:bCs/>
        </w:rPr>
      </w:pPr>
    </w:p>
    <w:p w14:paraId="50543EAA" w14:textId="4DA13CA2" w:rsidR="009906D1" w:rsidRPr="00C8359C" w:rsidRDefault="009906D1" w:rsidP="009906D1">
      <w:pPr>
        <w:spacing w:before="0" w:after="0" w:line="276" w:lineRule="auto"/>
        <w:rPr>
          <w:b/>
          <w:bCs/>
          <w:i/>
          <w:iCs/>
        </w:rPr>
      </w:pPr>
      <w:r w:rsidRPr="00C8359C">
        <w:rPr>
          <w:b/>
          <w:bCs/>
        </w:rPr>
        <w:t>Table S1</w:t>
      </w:r>
      <w:r w:rsidRPr="00C8359C">
        <w:t xml:space="preserve"> Summary of W2-FL10 </w:t>
      </w:r>
      <w:r w:rsidR="00FF6D86" w:rsidRPr="00C8359C">
        <w:t>metabolic inhibition parameters</w:t>
      </w:r>
      <w:r w:rsidR="001A502A" w:rsidRPr="00C8359C">
        <w:t xml:space="preserve"> as determined with the resazurin assay (Van Rensburg et al.</w:t>
      </w:r>
      <w:r w:rsidR="005359D8" w:rsidRPr="00C8359C">
        <w:t xml:space="preserve"> [1]</w:t>
      </w:r>
      <w:r w:rsidR="001A502A" w:rsidRPr="00C8359C">
        <w:t>)</w:t>
      </w:r>
      <w:r w:rsidRPr="00C8359C">
        <w:t>, in the presence of Ca</w:t>
      </w:r>
      <w:r w:rsidRPr="00C8359C">
        <w:rPr>
          <w:vertAlign w:val="superscript"/>
        </w:rPr>
        <w:t>2+</w:t>
      </w:r>
      <w:r w:rsidRPr="00C8359C">
        <w:t xml:space="preserve"> and Mg</w:t>
      </w:r>
      <w:r w:rsidRPr="00C8359C">
        <w:rPr>
          <w:vertAlign w:val="superscript"/>
        </w:rPr>
        <w:t>2+</w:t>
      </w:r>
      <w:r w:rsidRPr="00C8359C">
        <w:t xml:space="preserve">. in the presence of DOPG and in the presence of LTA towards each of the three </w:t>
      </w:r>
      <w:r w:rsidRPr="00C8359C">
        <w:rPr>
          <w:i/>
          <w:iCs/>
        </w:rPr>
        <w:t>S. aureus</w:t>
      </w:r>
      <w:r w:rsidRPr="00C8359C">
        <w:t xml:space="preserve"> </w:t>
      </w:r>
      <w:r w:rsidR="00FF6D86" w:rsidRPr="00C8359C">
        <w:t xml:space="preserve">strain. Note that parameters will differ from </w:t>
      </w:r>
      <w:r w:rsidR="008F1E85" w:rsidRPr="00C8359C">
        <w:t xml:space="preserve">those determined in </w:t>
      </w:r>
      <w:r w:rsidR="00FF6D86" w:rsidRPr="00C8359C">
        <w:t xml:space="preserve">growth inhibition assays </w:t>
      </w:r>
      <w:r w:rsidR="008F1E85" w:rsidRPr="00C8359C">
        <w:t xml:space="preserve">(refer to Table 1) </w:t>
      </w:r>
      <w:r w:rsidR="00FF6D86" w:rsidRPr="00C8359C">
        <w:t>which use different cell number</w:t>
      </w:r>
      <w:r w:rsidR="008F1E85" w:rsidRPr="00C8359C">
        <w:t>s</w:t>
      </w:r>
      <w:r w:rsidR="001A502A" w:rsidRPr="00C8359C">
        <w:t>, r</w:t>
      </w:r>
      <w:r w:rsidR="008F1E85" w:rsidRPr="00C8359C">
        <w:t>u</w:t>
      </w:r>
      <w:r w:rsidR="001A502A" w:rsidRPr="00C8359C">
        <w:t xml:space="preserve">n </w:t>
      </w:r>
      <w:r w:rsidR="00FF6D86" w:rsidRPr="00C8359C">
        <w:t xml:space="preserve">over a much longer </w:t>
      </w:r>
      <w:r w:rsidR="008F1E85" w:rsidRPr="00C8359C">
        <w:t xml:space="preserve">culturing </w:t>
      </w:r>
      <w:r w:rsidR="00FF6D86" w:rsidRPr="00C8359C">
        <w:t>period</w:t>
      </w:r>
      <w:r w:rsidR="001A502A" w:rsidRPr="00C8359C">
        <w:t xml:space="preserve"> and use much less sensitive optical density measurements.</w:t>
      </w:r>
    </w:p>
    <w:p w14:paraId="4AF4E74F" w14:textId="77777777" w:rsidR="009906D1" w:rsidRPr="00C8359C" w:rsidRDefault="009906D1" w:rsidP="009906D1">
      <w:pPr>
        <w:spacing w:before="0"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2271"/>
        <w:gridCol w:w="1698"/>
        <w:gridCol w:w="1698"/>
      </w:tblGrid>
      <w:tr w:rsidR="008202C2" w:rsidRPr="00C8359C" w14:paraId="62E0B431" w14:textId="164BC508" w:rsidTr="00A71E30">
        <w:trPr>
          <w:jc w:val="center"/>
        </w:trPr>
        <w:tc>
          <w:tcPr>
            <w:tcW w:w="2694" w:type="dxa"/>
          </w:tcPr>
          <w:p w14:paraId="305A9C97" w14:textId="77777777" w:rsidR="008202C2" w:rsidRPr="00C8359C" w:rsidRDefault="008202C2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  <w:i/>
                <w:iCs/>
              </w:rPr>
              <w:t xml:space="preserve">S. aureus </w:t>
            </w:r>
            <w:r w:rsidRPr="00C8359C">
              <w:rPr>
                <w:b/>
                <w:bCs/>
              </w:rPr>
              <w:t>strain</w:t>
            </w:r>
          </w:p>
          <w:p w14:paraId="1F360CFF" w14:textId="6856EC1D" w:rsidR="008202C2" w:rsidRPr="00C8359C" w:rsidRDefault="008202C2">
            <w:pPr>
              <w:spacing w:before="0" w:after="0" w:line="276" w:lineRule="auto"/>
              <w:jc w:val="center"/>
            </w:pPr>
            <w:r w:rsidRPr="00C8359C">
              <w:rPr>
                <w:b/>
                <w:bCs/>
              </w:rPr>
              <w:t>Challenge condition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185DCA16" w14:textId="25AAEA80" w:rsidR="008202C2" w:rsidRPr="00C8359C" w:rsidRDefault="008202C2" w:rsidP="009906D1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>MIC</w:t>
            </w:r>
            <w:r w:rsidR="00FF6D86" w:rsidRPr="00C8359C">
              <w:rPr>
                <w:rFonts w:cs="Arial"/>
                <w:b/>
                <w:bCs/>
              </w:rPr>
              <w:t>±</w:t>
            </w:r>
            <w:r w:rsidR="00FF6D86" w:rsidRPr="00C8359C">
              <w:rPr>
                <w:b/>
                <w:bCs/>
              </w:rPr>
              <w:t xml:space="preserve"> SE</w:t>
            </w:r>
            <w:r w:rsidRPr="00C8359C">
              <w:rPr>
                <w:b/>
                <w:bCs/>
              </w:rPr>
              <w:t xml:space="preserve"> (n) </w:t>
            </w:r>
          </w:p>
          <w:p w14:paraId="779D58B1" w14:textId="4DC9EA29" w:rsidR="008202C2" w:rsidRPr="00C8359C" w:rsidRDefault="008202C2" w:rsidP="009906D1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rFonts w:ascii="Symbol" w:hAnsi="Symbol"/>
                <w:b/>
                <w:bCs/>
              </w:rPr>
              <w:t>m</w:t>
            </w:r>
            <w:r w:rsidRPr="00C8359C">
              <w:rPr>
                <w:b/>
                <w:bCs/>
              </w:rPr>
              <w:t xml:space="preserve">g/mL 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6F1201B4" w14:textId="28F2F49D" w:rsidR="008202C2" w:rsidRPr="00C8359C" w:rsidRDefault="008202C2" w:rsidP="009906D1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>IC</w:t>
            </w:r>
            <w:r w:rsidRPr="00C8359C">
              <w:rPr>
                <w:b/>
                <w:bCs/>
                <w:vertAlign w:val="subscript"/>
              </w:rPr>
              <w:t>50</w:t>
            </w:r>
            <w:r w:rsidRPr="00C8359C">
              <w:rPr>
                <w:b/>
                <w:bCs/>
              </w:rPr>
              <w:t xml:space="preserve"> </w:t>
            </w:r>
            <w:r w:rsidRPr="00C8359C">
              <w:rPr>
                <w:rFonts w:cs="Arial"/>
                <w:b/>
                <w:bCs/>
              </w:rPr>
              <w:t>±</w:t>
            </w:r>
            <w:r w:rsidRPr="00C8359C">
              <w:rPr>
                <w:b/>
                <w:bCs/>
              </w:rPr>
              <w:t xml:space="preserve"> SE (n) </w:t>
            </w:r>
          </w:p>
          <w:p w14:paraId="6A607822" w14:textId="5629083A" w:rsidR="008202C2" w:rsidRPr="00C8359C" w:rsidRDefault="008202C2" w:rsidP="009906D1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rFonts w:ascii="Symbol" w:hAnsi="Symbol"/>
                <w:b/>
                <w:bCs/>
              </w:rPr>
              <w:t>m</w:t>
            </w:r>
            <w:r w:rsidRPr="00C8359C">
              <w:rPr>
                <w:b/>
                <w:bCs/>
              </w:rPr>
              <w:t xml:space="preserve">g/mL 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73D2859E" w14:textId="27BB68AC" w:rsidR="008202C2" w:rsidRPr="00C8359C" w:rsidRDefault="008202C2" w:rsidP="009906D1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>IC</w:t>
            </w:r>
            <w:r w:rsidRPr="00C8359C">
              <w:rPr>
                <w:b/>
                <w:bCs/>
                <w:vertAlign w:val="subscript"/>
              </w:rPr>
              <w:t>F</w:t>
            </w:r>
          </w:p>
        </w:tc>
      </w:tr>
      <w:tr w:rsidR="008202C2" w:rsidRPr="00C8359C" w14:paraId="04F15FE6" w14:textId="6E5CE3B3" w:rsidTr="001A502A">
        <w:trPr>
          <w:jc w:val="center"/>
        </w:trPr>
        <w:tc>
          <w:tcPr>
            <w:tcW w:w="2694" w:type="dxa"/>
          </w:tcPr>
          <w:p w14:paraId="616DAEAA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</w:t>
            </w:r>
            <w:r w:rsidRPr="00C8359C">
              <w:rPr>
                <w:b/>
                <w:bCs/>
                <w:i/>
                <w:iCs/>
              </w:rPr>
              <w:t>S. aureus</w:t>
            </w:r>
            <w:r w:rsidRPr="00C8359C">
              <w:rPr>
                <w:b/>
                <w:bCs/>
              </w:rPr>
              <w:t xml:space="preserve"> ATCC 25923</w:t>
            </w:r>
          </w:p>
          <w:p w14:paraId="47D29B0E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Control</w:t>
            </w:r>
          </w:p>
          <w:p w14:paraId="7593461E" w14:textId="77777777" w:rsidR="008202C2" w:rsidRPr="00C8359C" w:rsidRDefault="008202C2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0DE57D7D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 DOPG</w:t>
            </w:r>
          </w:p>
          <w:p w14:paraId="2DF5EB87" w14:textId="230A3AF1" w:rsidR="008202C2" w:rsidRPr="00C8359C" w:rsidRDefault="008202C2">
            <w:pPr>
              <w:spacing w:before="0" w:after="0" w:line="276" w:lineRule="auto"/>
            </w:pPr>
            <w:r w:rsidRPr="00C8359C">
              <w:t xml:space="preserve">   LTA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087EE15A" w14:textId="77777777" w:rsidR="008202C2" w:rsidRPr="00C8359C" w:rsidRDefault="008202C2">
            <w:pPr>
              <w:spacing w:before="0" w:after="0" w:line="276" w:lineRule="auto"/>
              <w:jc w:val="center"/>
            </w:pPr>
          </w:p>
          <w:p w14:paraId="34274C95" w14:textId="39028F7D" w:rsidR="008202C2" w:rsidRPr="00C8359C" w:rsidRDefault="00FF6D86">
            <w:pPr>
              <w:spacing w:before="0" w:after="0" w:line="276" w:lineRule="auto"/>
              <w:jc w:val="center"/>
            </w:pPr>
            <w:r w:rsidRPr="00C8359C">
              <w:t>21.9±3.1 (4) 12.5±0.0 (4) 56.3±15.7 (4) 41.7±8.3 (3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D85C67A" w14:textId="77777777" w:rsidR="008202C2" w:rsidRPr="00C8359C" w:rsidRDefault="008202C2">
            <w:pPr>
              <w:spacing w:before="0" w:after="0" w:line="276" w:lineRule="auto"/>
              <w:jc w:val="center"/>
            </w:pPr>
          </w:p>
          <w:p w14:paraId="516F1FA7" w14:textId="5BFE44FD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10.</w:t>
            </w:r>
            <w:r w:rsidR="00CF14E5" w:rsidRPr="00C8359C">
              <w:t>6</w:t>
            </w:r>
            <w:r w:rsidRPr="00C8359C">
              <w:t>±</w:t>
            </w:r>
            <w:r w:rsidR="00EF1A74" w:rsidRPr="00C8359C">
              <w:t>0</w:t>
            </w:r>
            <w:r w:rsidRPr="00C8359C">
              <w:t>.</w:t>
            </w:r>
            <w:r w:rsidR="00CF14E5" w:rsidRPr="00C8359C">
              <w:t>4</w:t>
            </w:r>
            <w:r w:rsidRPr="00C8359C">
              <w:t xml:space="preserve"> (4)</w:t>
            </w:r>
          </w:p>
          <w:p w14:paraId="0B4C3B7A" w14:textId="3B0C23A5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8.</w:t>
            </w:r>
            <w:r w:rsidR="002153B9" w:rsidRPr="00C8359C">
              <w:t>4</w:t>
            </w:r>
            <w:r w:rsidRPr="00C8359C">
              <w:t>±0.</w:t>
            </w:r>
            <w:r w:rsidR="002153B9" w:rsidRPr="00C8359C">
              <w:t>3</w:t>
            </w:r>
            <w:r w:rsidRPr="00C8359C">
              <w:t xml:space="preserve"> (4)</w:t>
            </w:r>
          </w:p>
          <w:p w14:paraId="2A0C2CA4" w14:textId="28CDB681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2</w:t>
            </w:r>
            <w:r w:rsidR="00EF1A74" w:rsidRPr="00C8359C">
              <w:t>2</w:t>
            </w:r>
            <w:r w:rsidRPr="00C8359C">
              <w:t>.</w:t>
            </w:r>
            <w:r w:rsidR="002153B9" w:rsidRPr="00C8359C">
              <w:t>5</w:t>
            </w:r>
            <w:r w:rsidRPr="00C8359C">
              <w:t>±</w:t>
            </w:r>
            <w:r w:rsidR="00EF1A74" w:rsidRPr="00C8359C">
              <w:t>0</w:t>
            </w:r>
            <w:r w:rsidRPr="00C8359C">
              <w:t>.</w:t>
            </w:r>
            <w:r w:rsidR="002153B9" w:rsidRPr="00C8359C">
              <w:t>5</w:t>
            </w:r>
            <w:r w:rsidRPr="00C8359C">
              <w:t xml:space="preserve"> (4)</w:t>
            </w:r>
          </w:p>
          <w:p w14:paraId="004D51DF" w14:textId="76AC1825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16.</w:t>
            </w:r>
            <w:r w:rsidR="00EF1A74" w:rsidRPr="00C8359C">
              <w:t>6</w:t>
            </w:r>
            <w:r w:rsidRPr="00C8359C">
              <w:t>±0.</w:t>
            </w:r>
            <w:r w:rsidR="00EF1A74" w:rsidRPr="00C8359C">
              <w:t>3</w:t>
            </w:r>
            <w:r w:rsidRPr="00C8359C">
              <w:t xml:space="preserve"> (4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33A7DE8" w14:textId="77777777" w:rsidR="00FF6D86" w:rsidRPr="00C8359C" w:rsidRDefault="00FF6D86">
            <w:pPr>
              <w:spacing w:before="0" w:after="0" w:line="276" w:lineRule="auto"/>
              <w:jc w:val="center"/>
            </w:pPr>
          </w:p>
          <w:p w14:paraId="4D9A1968" w14:textId="74D10B5D" w:rsidR="008202C2" w:rsidRPr="00C8359C" w:rsidRDefault="00FF6D86">
            <w:pPr>
              <w:spacing w:before="0" w:after="0" w:line="276" w:lineRule="auto"/>
              <w:jc w:val="center"/>
            </w:pPr>
            <w:r w:rsidRPr="00C8359C">
              <w:t>4.</w:t>
            </w:r>
            <w:r w:rsidR="00A71E30" w:rsidRPr="00C8359C">
              <w:t>3</w:t>
            </w:r>
          </w:p>
          <w:p w14:paraId="12410FE0" w14:textId="368DC809" w:rsidR="00FF6D86" w:rsidRPr="00C8359C" w:rsidRDefault="00FF6D86">
            <w:pPr>
              <w:spacing w:before="0" w:after="0" w:line="276" w:lineRule="auto"/>
              <w:jc w:val="center"/>
            </w:pPr>
            <w:r w:rsidRPr="00C8359C">
              <w:t>2.</w:t>
            </w:r>
            <w:r w:rsidR="00A71E30" w:rsidRPr="00C8359C">
              <w:t>2</w:t>
            </w:r>
          </w:p>
          <w:p w14:paraId="114662BA" w14:textId="5C383027" w:rsidR="00FF6D86" w:rsidRPr="00C8359C" w:rsidRDefault="00A71E30">
            <w:pPr>
              <w:spacing w:before="0" w:after="0" w:line="276" w:lineRule="auto"/>
              <w:jc w:val="center"/>
            </w:pPr>
            <w:r w:rsidRPr="00C8359C">
              <w:t>6.</w:t>
            </w:r>
            <w:r w:rsidR="002153B9" w:rsidRPr="00C8359C">
              <w:t>3</w:t>
            </w:r>
          </w:p>
          <w:p w14:paraId="7C983A0B" w14:textId="6516345E" w:rsidR="00FF6D86" w:rsidRPr="00C8359C" w:rsidRDefault="00A71E30">
            <w:pPr>
              <w:spacing w:before="0" w:after="0" w:line="276" w:lineRule="auto"/>
              <w:jc w:val="center"/>
            </w:pPr>
            <w:r w:rsidRPr="00C8359C">
              <w:t>6.3</w:t>
            </w:r>
          </w:p>
        </w:tc>
      </w:tr>
      <w:tr w:rsidR="008202C2" w:rsidRPr="00C8359C" w14:paraId="639C8C68" w14:textId="76F7A71D" w:rsidTr="001A502A">
        <w:trPr>
          <w:jc w:val="center"/>
        </w:trPr>
        <w:tc>
          <w:tcPr>
            <w:tcW w:w="2694" w:type="dxa"/>
          </w:tcPr>
          <w:p w14:paraId="3AF8B90C" w14:textId="2440A0D1" w:rsidR="008202C2" w:rsidRPr="00C8359C" w:rsidRDefault="008202C2">
            <w:pPr>
              <w:spacing w:before="0" w:after="0" w:line="276" w:lineRule="auto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>MRSA</w:t>
            </w:r>
            <w:r w:rsidRPr="00C8359C">
              <w:rPr>
                <w:b/>
                <w:bCs/>
                <w:i/>
              </w:rPr>
              <w:t xml:space="preserve"> </w:t>
            </w:r>
            <w:r w:rsidRPr="00C8359C">
              <w:rPr>
                <w:b/>
                <w:bCs/>
                <w:iCs/>
              </w:rPr>
              <w:t>Xen</w:t>
            </w:r>
            <w:r w:rsidR="00D552D6" w:rsidRPr="00C8359C">
              <w:rPr>
                <w:b/>
                <w:bCs/>
                <w:iCs/>
              </w:rPr>
              <w:t xml:space="preserve"> </w:t>
            </w:r>
            <w:r w:rsidRPr="00C8359C">
              <w:rPr>
                <w:b/>
                <w:bCs/>
                <w:iCs/>
              </w:rPr>
              <w:t>30</w:t>
            </w:r>
          </w:p>
          <w:p w14:paraId="72DFC790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Control</w:t>
            </w:r>
          </w:p>
          <w:p w14:paraId="0DF7E716" w14:textId="77777777" w:rsidR="008202C2" w:rsidRPr="00C8359C" w:rsidRDefault="008202C2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2C4FB2E2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 DOPG</w:t>
            </w:r>
          </w:p>
          <w:p w14:paraId="7A68EF8F" w14:textId="36B5F3CE" w:rsidR="008202C2" w:rsidRPr="00C8359C" w:rsidRDefault="008202C2">
            <w:pPr>
              <w:spacing w:before="0" w:after="0" w:line="276" w:lineRule="auto"/>
            </w:pPr>
            <w:r w:rsidRPr="00C8359C">
              <w:t xml:space="preserve">    LTA</w:t>
            </w:r>
          </w:p>
        </w:tc>
        <w:tc>
          <w:tcPr>
            <w:tcW w:w="2271" w:type="dxa"/>
          </w:tcPr>
          <w:p w14:paraId="70EC0C65" w14:textId="77777777" w:rsidR="00FF6D86" w:rsidRPr="00C8359C" w:rsidRDefault="00FF6D86">
            <w:pPr>
              <w:spacing w:before="0" w:after="0" w:line="276" w:lineRule="auto"/>
              <w:jc w:val="center"/>
            </w:pPr>
          </w:p>
          <w:p w14:paraId="30980BB1" w14:textId="090DE5A1" w:rsidR="008202C2" w:rsidRPr="00C8359C" w:rsidRDefault="00FF6D86">
            <w:pPr>
              <w:spacing w:before="0" w:after="0" w:line="276" w:lineRule="auto"/>
              <w:jc w:val="center"/>
            </w:pPr>
            <w:r w:rsidRPr="00C8359C">
              <w:t>22.5±2.5 (5) 12.5±0.0 (4) 62.5±12.5 (</w:t>
            </w:r>
            <w:r w:rsidR="00F5474A" w:rsidRPr="00C8359C">
              <w:t>4</w:t>
            </w:r>
            <w:r w:rsidRPr="00C8359C">
              <w:t>) 50.0±17.7 (</w:t>
            </w:r>
            <w:r w:rsidR="00F5474A" w:rsidRPr="00C8359C">
              <w:t>3</w:t>
            </w:r>
            <w:r w:rsidRPr="00C8359C">
              <w:t>)</w:t>
            </w:r>
          </w:p>
        </w:tc>
        <w:tc>
          <w:tcPr>
            <w:tcW w:w="1698" w:type="dxa"/>
            <w:tcBorders>
              <w:right w:val="single" w:sz="4" w:space="0" w:color="auto"/>
            </w:tcBorders>
          </w:tcPr>
          <w:p w14:paraId="3FF9D05B" w14:textId="77777777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ab/>
            </w:r>
          </w:p>
          <w:p w14:paraId="6DBB1C8E" w14:textId="7F278ECE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12.</w:t>
            </w:r>
            <w:r w:rsidR="00CF14E5" w:rsidRPr="00C8359C">
              <w:t>2</w:t>
            </w:r>
            <w:r w:rsidRPr="00C8359C">
              <w:t>±</w:t>
            </w:r>
            <w:r w:rsidR="00EF1A74" w:rsidRPr="00C8359C">
              <w:t>0.</w:t>
            </w:r>
            <w:r w:rsidR="00CF14E5" w:rsidRPr="00C8359C">
              <w:t>2</w:t>
            </w:r>
            <w:r w:rsidRPr="00C8359C">
              <w:t xml:space="preserve"> (5)</w:t>
            </w:r>
          </w:p>
          <w:p w14:paraId="3E436A33" w14:textId="0F3F31C0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9.</w:t>
            </w:r>
            <w:r w:rsidR="00CF14E5" w:rsidRPr="00C8359C">
              <w:t>5</w:t>
            </w:r>
            <w:r w:rsidRPr="00C8359C">
              <w:t>±</w:t>
            </w:r>
            <w:r w:rsidR="00EF1A74" w:rsidRPr="00C8359C">
              <w:t>1</w:t>
            </w:r>
            <w:r w:rsidRPr="00C8359C">
              <w:t>.</w:t>
            </w:r>
            <w:r w:rsidR="00CF14E5" w:rsidRPr="00C8359C">
              <w:t>5</w:t>
            </w:r>
            <w:r w:rsidRPr="00C8359C">
              <w:t xml:space="preserve"> (4)</w:t>
            </w:r>
          </w:p>
          <w:p w14:paraId="4071B6D6" w14:textId="406FC2B4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40.</w:t>
            </w:r>
            <w:r w:rsidR="00EF1A74" w:rsidRPr="00C8359C">
              <w:t>6</w:t>
            </w:r>
            <w:r w:rsidRPr="00C8359C">
              <w:t>±</w:t>
            </w:r>
            <w:r w:rsidR="00EF1A74" w:rsidRPr="00C8359C">
              <w:t>2</w:t>
            </w:r>
            <w:r w:rsidRPr="00C8359C">
              <w:t>.</w:t>
            </w:r>
            <w:r w:rsidR="00EF1A74" w:rsidRPr="00C8359C">
              <w:t>0</w:t>
            </w:r>
            <w:r w:rsidRPr="00C8359C">
              <w:t xml:space="preserve"> (4)</w:t>
            </w:r>
          </w:p>
          <w:p w14:paraId="7AF80364" w14:textId="4FFB0FD6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2</w:t>
            </w:r>
            <w:r w:rsidR="00EF1A74" w:rsidRPr="00C8359C">
              <w:t>4</w:t>
            </w:r>
            <w:r w:rsidRPr="00C8359C">
              <w:t>.6±</w:t>
            </w:r>
            <w:r w:rsidR="00EF1A74" w:rsidRPr="00C8359C">
              <w:t>0</w:t>
            </w:r>
            <w:r w:rsidRPr="00C8359C">
              <w:t>.</w:t>
            </w:r>
            <w:r w:rsidR="00EF1A74" w:rsidRPr="00C8359C">
              <w:t>1</w:t>
            </w:r>
            <w:r w:rsidRPr="00C8359C">
              <w:t xml:space="preserve"> (</w:t>
            </w:r>
            <w:r w:rsidR="00CF14E5" w:rsidRPr="00C8359C">
              <w:t>4</w:t>
            </w:r>
            <w:r w:rsidRPr="00C8359C">
              <w:t>)</w:t>
            </w:r>
          </w:p>
        </w:tc>
        <w:tc>
          <w:tcPr>
            <w:tcW w:w="1698" w:type="dxa"/>
            <w:tcBorders>
              <w:right w:val="single" w:sz="4" w:space="0" w:color="auto"/>
            </w:tcBorders>
          </w:tcPr>
          <w:p w14:paraId="16832665" w14:textId="77777777" w:rsidR="008202C2" w:rsidRPr="00C8359C" w:rsidRDefault="008202C2" w:rsidP="009906D1">
            <w:pPr>
              <w:spacing w:before="0" w:after="0" w:line="276" w:lineRule="auto"/>
              <w:jc w:val="center"/>
            </w:pPr>
          </w:p>
          <w:p w14:paraId="0CB65AC2" w14:textId="04B546A7" w:rsidR="00FF6D86" w:rsidRPr="00C8359C" w:rsidRDefault="00FF6D86" w:rsidP="009906D1">
            <w:pPr>
              <w:spacing w:before="0" w:after="0" w:line="276" w:lineRule="auto"/>
              <w:jc w:val="center"/>
            </w:pPr>
            <w:r w:rsidRPr="00C8359C">
              <w:t>3.</w:t>
            </w:r>
            <w:r w:rsidR="00A71E30" w:rsidRPr="00C8359C">
              <w:t>4</w:t>
            </w:r>
          </w:p>
          <w:p w14:paraId="3663BE42" w14:textId="6CB7428A" w:rsidR="00FF6D86" w:rsidRPr="00C8359C" w:rsidRDefault="00A71E30" w:rsidP="009906D1">
            <w:pPr>
              <w:spacing w:before="0" w:after="0" w:line="276" w:lineRule="auto"/>
              <w:jc w:val="center"/>
            </w:pPr>
            <w:r w:rsidRPr="00C8359C">
              <w:t>1.</w:t>
            </w:r>
            <w:r w:rsidR="002153B9" w:rsidRPr="00C8359C">
              <w:t>7</w:t>
            </w:r>
          </w:p>
          <w:p w14:paraId="24CAEDA9" w14:textId="7FD97DEE" w:rsidR="00FF6D86" w:rsidRPr="00C8359C" w:rsidRDefault="00A71E30" w:rsidP="009906D1">
            <w:pPr>
              <w:spacing w:before="0" w:after="0" w:line="276" w:lineRule="auto"/>
              <w:jc w:val="center"/>
            </w:pPr>
            <w:r w:rsidRPr="00C8359C">
              <w:t>2.4</w:t>
            </w:r>
          </w:p>
          <w:p w14:paraId="15D2EBC3" w14:textId="71C2E4FA" w:rsidR="00FF6D86" w:rsidRPr="00C8359C" w:rsidRDefault="00A71E30" w:rsidP="009906D1">
            <w:pPr>
              <w:spacing w:before="0" w:after="0" w:line="276" w:lineRule="auto"/>
              <w:jc w:val="center"/>
            </w:pPr>
            <w:r w:rsidRPr="00C8359C">
              <w:t>4.1</w:t>
            </w:r>
          </w:p>
        </w:tc>
      </w:tr>
      <w:tr w:rsidR="008202C2" w:rsidRPr="00C8359C" w14:paraId="219EF41A" w14:textId="57AB64CA" w:rsidTr="001A502A">
        <w:trPr>
          <w:jc w:val="center"/>
        </w:trPr>
        <w:tc>
          <w:tcPr>
            <w:tcW w:w="2694" w:type="dxa"/>
          </w:tcPr>
          <w:p w14:paraId="07C36E17" w14:textId="77777777" w:rsidR="008202C2" w:rsidRPr="00C8359C" w:rsidRDefault="008202C2">
            <w:pPr>
              <w:spacing w:before="0" w:after="0" w:line="276" w:lineRule="auto"/>
              <w:rPr>
                <w:b/>
                <w:bCs/>
              </w:rPr>
            </w:pPr>
            <w:r w:rsidRPr="00C8359C">
              <w:rPr>
                <w:b/>
                <w:bCs/>
                <w:i/>
              </w:rPr>
              <w:t>S. aureus</w:t>
            </w:r>
            <w:r w:rsidRPr="00C8359C">
              <w:rPr>
                <w:b/>
                <w:bCs/>
              </w:rPr>
              <w:t xml:space="preserve"> RN4220</w:t>
            </w:r>
          </w:p>
          <w:p w14:paraId="6F6328F1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 Control</w:t>
            </w:r>
          </w:p>
          <w:p w14:paraId="4A26956B" w14:textId="77777777" w:rsidR="008202C2" w:rsidRPr="00C8359C" w:rsidRDefault="008202C2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098AD057" w14:textId="77777777" w:rsidR="008202C2" w:rsidRPr="00C8359C" w:rsidRDefault="008202C2">
            <w:pPr>
              <w:spacing w:before="0" w:after="0" w:line="276" w:lineRule="auto"/>
            </w:pPr>
            <w:r w:rsidRPr="00C8359C">
              <w:t xml:space="preserve">   DOPG</w:t>
            </w:r>
          </w:p>
          <w:p w14:paraId="453F0B0E" w14:textId="50956D53" w:rsidR="008202C2" w:rsidRPr="00C8359C" w:rsidRDefault="008202C2">
            <w:pPr>
              <w:spacing w:before="0" w:after="0" w:line="276" w:lineRule="auto"/>
            </w:pPr>
            <w:r w:rsidRPr="00C8359C">
              <w:t xml:space="preserve">   LTA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14C6FE3E" w14:textId="77777777" w:rsidR="00FF6D86" w:rsidRPr="00C8359C" w:rsidRDefault="00FF6D86">
            <w:pPr>
              <w:spacing w:before="0" w:after="0" w:line="276" w:lineRule="auto"/>
              <w:jc w:val="center"/>
            </w:pPr>
          </w:p>
          <w:p w14:paraId="6E970271" w14:textId="1972B454" w:rsidR="008202C2" w:rsidRPr="00C8359C" w:rsidRDefault="00FF6D86">
            <w:pPr>
              <w:spacing w:before="0" w:after="0" w:line="276" w:lineRule="auto"/>
              <w:jc w:val="center"/>
            </w:pPr>
            <w:r w:rsidRPr="00C8359C">
              <w:t>25.0±0.0 (4) 25.0±0.0 (3) 66.7±16.7 (3) 50.0±0.0 (3)</w:t>
            </w: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14:paraId="1443C349" w14:textId="77777777" w:rsidR="008202C2" w:rsidRPr="00C8359C" w:rsidRDefault="008202C2" w:rsidP="009906D1">
            <w:pPr>
              <w:spacing w:before="0" w:after="0" w:line="276" w:lineRule="auto"/>
              <w:jc w:val="center"/>
            </w:pPr>
          </w:p>
          <w:p w14:paraId="41F6F541" w14:textId="10B06FBA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13.</w:t>
            </w:r>
            <w:r w:rsidR="002153B9" w:rsidRPr="00C8359C">
              <w:t>2</w:t>
            </w:r>
            <w:r w:rsidRPr="00C8359C">
              <w:t>±</w:t>
            </w:r>
            <w:r w:rsidR="00EF1A74" w:rsidRPr="00C8359C">
              <w:t>0</w:t>
            </w:r>
            <w:r w:rsidRPr="00C8359C">
              <w:t>.</w:t>
            </w:r>
            <w:r w:rsidR="002153B9" w:rsidRPr="00C8359C">
              <w:t>1</w:t>
            </w:r>
            <w:r w:rsidRPr="00C8359C">
              <w:t xml:space="preserve"> (4)</w:t>
            </w:r>
          </w:p>
          <w:p w14:paraId="3A2B8486" w14:textId="33F22E87" w:rsidR="008202C2" w:rsidRPr="00C8359C" w:rsidRDefault="002153B9" w:rsidP="009906D1">
            <w:pPr>
              <w:spacing w:before="0" w:after="0" w:line="276" w:lineRule="auto"/>
              <w:jc w:val="center"/>
            </w:pPr>
            <w:r w:rsidRPr="00C8359C">
              <w:t>10</w:t>
            </w:r>
            <w:r w:rsidR="008202C2" w:rsidRPr="00C8359C">
              <w:t>.</w:t>
            </w:r>
            <w:r w:rsidRPr="00C8359C">
              <w:t>0</w:t>
            </w:r>
            <w:r w:rsidR="008202C2" w:rsidRPr="00C8359C">
              <w:t>±0.</w:t>
            </w:r>
            <w:r w:rsidRPr="00C8359C">
              <w:t>7</w:t>
            </w:r>
            <w:r w:rsidR="008202C2" w:rsidRPr="00C8359C">
              <w:t xml:space="preserve"> (3)</w:t>
            </w:r>
          </w:p>
          <w:p w14:paraId="3287CE37" w14:textId="728FE37E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4</w:t>
            </w:r>
            <w:r w:rsidR="00EF1A74" w:rsidRPr="00C8359C">
              <w:t>4</w:t>
            </w:r>
            <w:r w:rsidRPr="00C8359C">
              <w:t>.6±</w:t>
            </w:r>
            <w:r w:rsidR="00EF1A74" w:rsidRPr="00C8359C">
              <w:t>0</w:t>
            </w:r>
            <w:r w:rsidRPr="00C8359C">
              <w:t>.</w:t>
            </w:r>
            <w:r w:rsidR="00EF1A74" w:rsidRPr="00C8359C">
              <w:t>6</w:t>
            </w:r>
            <w:r w:rsidRPr="00C8359C">
              <w:t xml:space="preserve"> (3)</w:t>
            </w:r>
          </w:p>
          <w:p w14:paraId="4DA3A212" w14:textId="2EFE9D7A" w:rsidR="008202C2" w:rsidRPr="00C8359C" w:rsidRDefault="008202C2" w:rsidP="009906D1">
            <w:pPr>
              <w:spacing w:before="0" w:after="0" w:line="276" w:lineRule="auto"/>
              <w:jc w:val="center"/>
            </w:pPr>
            <w:r w:rsidRPr="00C8359C">
              <w:t>2</w:t>
            </w:r>
            <w:r w:rsidR="00EF1A74" w:rsidRPr="00C8359C">
              <w:t>6</w:t>
            </w:r>
            <w:r w:rsidRPr="00C8359C">
              <w:t>.</w:t>
            </w:r>
            <w:r w:rsidR="00EF1A74" w:rsidRPr="00C8359C">
              <w:t>8</w:t>
            </w:r>
            <w:r w:rsidRPr="00C8359C">
              <w:t>±</w:t>
            </w:r>
            <w:r w:rsidR="00EF1A74" w:rsidRPr="00C8359C">
              <w:t>0.3</w:t>
            </w:r>
            <w:r w:rsidRPr="00C8359C">
              <w:t xml:space="preserve"> (3)</w:t>
            </w:r>
          </w:p>
        </w:tc>
        <w:tc>
          <w:tcPr>
            <w:tcW w:w="1698" w:type="dxa"/>
            <w:tcBorders>
              <w:bottom w:val="single" w:sz="4" w:space="0" w:color="auto"/>
              <w:right w:val="single" w:sz="4" w:space="0" w:color="auto"/>
            </w:tcBorders>
          </w:tcPr>
          <w:p w14:paraId="562A6EB7" w14:textId="77777777" w:rsidR="008202C2" w:rsidRPr="00C8359C" w:rsidRDefault="008202C2" w:rsidP="009906D1">
            <w:pPr>
              <w:spacing w:before="0" w:after="0" w:line="276" w:lineRule="auto"/>
              <w:jc w:val="center"/>
            </w:pPr>
          </w:p>
          <w:p w14:paraId="255D83F2" w14:textId="5AD547DA" w:rsidR="00FF6D86" w:rsidRPr="00C8359C" w:rsidRDefault="00FF6D86" w:rsidP="009906D1">
            <w:pPr>
              <w:spacing w:before="0" w:after="0" w:line="276" w:lineRule="auto"/>
              <w:jc w:val="center"/>
            </w:pPr>
            <w:r w:rsidRPr="00C8359C">
              <w:t>3.</w:t>
            </w:r>
            <w:r w:rsidR="002153B9" w:rsidRPr="00C8359C">
              <w:t>6</w:t>
            </w:r>
          </w:p>
          <w:p w14:paraId="76C2CE92" w14:textId="7D51CE22" w:rsidR="00FF6D86" w:rsidRPr="00C8359C" w:rsidRDefault="00A71E30" w:rsidP="009906D1">
            <w:pPr>
              <w:spacing w:before="0" w:after="0" w:line="276" w:lineRule="auto"/>
              <w:jc w:val="center"/>
            </w:pPr>
            <w:r w:rsidRPr="00C8359C">
              <w:t>6.</w:t>
            </w:r>
            <w:r w:rsidR="002153B9" w:rsidRPr="00C8359C">
              <w:t>3</w:t>
            </w:r>
          </w:p>
          <w:p w14:paraId="074A00D5" w14:textId="62F270DC" w:rsidR="00FF6D86" w:rsidRPr="00C8359C" w:rsidRDefault="00FF6D86" w:rsidP="009906D1">
            <w:pPr>
              <w:spacing w:before="0" w:after="0" w:line="276" w:lineRule="auto"/>
              <w:jc w:val="center"/>
            </w:pPr>
            <w:r w:rsidRPr="00C8359C">
              <w:t>2.</w:t>
            </w:r>
            <w:r w:rsidR="00A71E30" w:rsidRPr="00C8359C">
              <w:t>2</w:t>
            </w:r>
          </w:p>
          <w:p w14:paraId="65468820" w14:textId="0762CA8C" w:rsidR="00FF6D86" w:rsidRPr="00C8359C" w:rsidRDefault="00FF6D86" w:rsidP="009906D1">
            <w:pPr>
              <w:spacing w:before="0" w:after="0" w:line="276" w:lineRule="auto"/>
              <w:jc w:val="center"/>
            </w:pPr>
            <w:r w:rsidRPr="00C8359C">
              <w:t>3.</w:t>
            </w:r>
            <w:r w:rsidR="00A71E30" w:rsidRPr="00C8359C">
              <w:t>5</w:t>
            </w:r>
          </w:p>
        </w:tc>
      </w:tr>
    </w:tbl>
    <w:p w14:paraId="3BC93B44" w14:textId="34AE1343" w:rsidR="00857D66" w:rsidRPr="00C8359C" w:rsidRDefault="00FF6D86" w:rsidP="009D1E25">
      <w:pPr>
        <w:spacing w:before="0" w:after="0" w:line="276" w:lineRule="auto"/>
        <w:rPr>
          <w:sz w:val="18"/>
          <w:szCs w:val="20"/>
        </w:rPr>
      </w:pPr>
      <w:r w:rsidRPr="00C8359C">
        <w:tab/>
      </w:r>
      <w:bookmarkStart w:id="6" w:name="_Hlk159265772"/>
      <w:r w:rsidR="00E52A02" w:rsidRPr="00C8359C">
        <w:rPr>
          <w:sz w:val="18"/>
          <w:szCs w:val="20"/>
        </w:rPr>
        <w:t>SE: Standard error of the mean. n: number of experimental replicates.</w:t>
      </w:r>
      <w:bookmarkEnd w:id="6"/>
    </w:p>
    <w:p w14:paraId="625174C6" w14:textId="77777777" w:rsidR="00857D66" w:rsidRPr="00C8359C" w:rsidRDefault="00857D66" w:rsidP="009D1E25">
      <w:pPr>
        <w:spacing w:before="0" w:after="0" w:line="276" w:lineRule="auto"/>
      </w:pPr>
    </w:p>
    <w:p w14:paraId="29E97395" w14:textId="77777777" w:rsidR="00395282" w:rsidRPr="00C8359C" w:rsidRDefault="00395282" w:rsidP="009D1E25">
      <w:pPr>
        <w:spacing w:before="0" w:after="0" w:line="276" w:lineRule="auto"/>
      </w:pPr>
    </w:p>
    <w:p w14:paraId="2B6E2B2B" w14:textId="77777777" w:rsidR="00857D66" w:rsidRPr="00C8359C" w:rsidRDefault="00857D66" w:rsidP="009D1E25">
      <w:pPr>
        <w:spacing w:before="0" w:after="0" w:line="276" w:lineRule="auto"/>
      </w:pPr>
    </w:p>
    <w:p w14:paraId="5167CF36" w14:textId="77777777" w:rsidR="00857D66" w:rsidRPr="00C8359C" w:rsidRDefault="00857D66" w:rsidP="009D1E25">
      <w:pPr>
        <w:spacing w:before="0" w:after="0" w:line="276" w:lineRule="auto"/>
      </w:pPr>
    </w:p>
    <w:p w14:paraId="46102CF4" w14:textId="77777777" w:rsidR="00E52A02" w:rsidRPr="00C8359C" w:rsidRDefault="00E52A02" w:rsidP="009D1E25">
      <w:pPr>
        <w:spacing w:before="0" w:after="0" w:line="276" w:lineRule="auto"/>
      </w:pPr>
    </w:p>
    <w:p w14:paraId="17680098" w14:textId="77777777" w:rsidR="00E52A02" w:rsidRPr="00C8359C" w:rsidRDefault="00E52A02" w:rsidP="009D1E25">
      <w:pPr>
        <w:spacing w:before="0" w:after="0" w:line="276" w:lineRule="auto"/>
      </w:pPr>
    </w:p>
    <w:p w14:paraId="0FCB4C09" w14:textId="77777777" w:rsidR="00857D66" w:rsidRPr="00C8359C" w:rsidRDefault="00857D66" w:rsidP="009D1E25">
      <w:pPr>
        <w:spacing w:before="0" w:after="0" w:line="276" w:lineRule="auto"/>
      </w:pPr>
    </w:p>
    <w:p w14:paraId="70121765" w14:textId="1685383D" w:rsidR="009906D1" w:rsidRPr="00C8359C" w:rsidRDefault="00FF6D86" w:rsidP="009D1E25">
      <w:pPr>
        <w:spacing w:before="0" w:after="0" w:line="276" w:lineRule="auto"/>
      </w:pPr>
      <w:r w:rsidRPr="00C8359C">
        <w:tab/>
      </w:r>
    </w:p>
    <w:p w14:paraId="52F7907B" w14:textId="1BE6C89C" w:rsidR="009D1E25" w:rsidRPr="00C8359C" w:rsidRDefault="009D1E25" w:rsidP="009D1E25">
      <w:pPr>
        <w:spacing w:before="0" w:after="0" w:line="276" w:lineRule="auto"/>
        <w:rPr>
          <w:b/>
          <w:bCs/>
          <w:i/>
          <w:iCs/>
        </w:rPr>
      </w:pPr>
      <w:r w:rsidRPr="00C8359C">
        <w:rPr>
          <w:b/>
          <w:bCs/>
        </w:rPr>
        <w:lastRenderedPageBreak/>
        <w:t>Table S</w:t>
      </w:r>
      <w:r w:rsidR="00A71E30" w:rsidRPr="00C8359C">
        <w:rPr>
          <w:b/>
          <w:bCs/>
        </w:rPr>
        <w:t>2</w:t>
      </w:r>
      <w:r w:rsidRPr="00C8359C">
        <w:t xml:space="preserve"> Summary of statistical analyses of comparing W2-FL10 IC</w:t>
      </w:r>
      <w:r w:rsidRPr="00C8359C">
        <w:rPr>
          <w:vertAlign w:val="subscript"/>
        </w:rPr>
        <w:t>50</w:t>
      </w:r>
      <w:r w:rsidRPr="00C8359C">
        <w:t>’s</w:t>
      </w:r>
      <w:r w:rsidR="00A71E30" w:rsidRPr="00C8359C">
        <w:t xml:space="preserve"> (as given in Table S1)</w:t>
      </w:r>
      <w:r w:rsidRPr="00C8359C">
        <w:t xml:space="preserve"> between the control condition, in the presence of Ca</w:t>
      </w:r>
      <w:r w:rsidRPr="00C8359C">
        <w:rPr>
          <w:vertAlign w:val="superscript"/>
        </w:rPr>
        <w:t>2+</w:t>
      </w:r>
      <w:r w:rsidRPr="00C8359C">
        <w:t xml:space="preserve"> and Mg</w:t>
      </w:r>
      <w:r w:rsidRPr="00C8359C">
        <w:rPr>
          <w:vertAlign w:val="superscript"/>
        </w:rPr>
        <w:t>2+</w:t>
      </w:r>
      <w:r w:rsidR="00A71E30" w:rsidRPr="00C8359C">
        <w:t>,</w:t>
      </w:r>
      <w:r w:rsidRPr="00C8359C">
        <w:t xml:space="preserve"> in the presence of DOPG and in the presence of LTA towards each of the three </w:t>
      </w:r>
      <w:r w:rsidRPr="00C8359C">
        <w:rPr>
          <w:i/>
          <w:iCs/>
        </w:rPr>
        <w:t>S. aureus</w:t>
      </w:r>
      <w:r w:rsidRPr="00C8359C">
        <w:t xml:space="preserve"> strains using </w:t>
      </w:r>
      <w:r w:rsidR="00A71E30" w:rsidRPr="00C8359C">
        <w:t>One-way</w:t>
      </w:r>
      <w:r w:rsidRPr="00C8359C">
        <w:t xml:space="preserve"> Anova with Bonferroni’s </w:t>
      </w:r>
      <w:r w:rsidR="00E52A02" w:rsidRPr="00C8359C">
        <w:t>p</w:t>
      </w:r>
      <w:r w:rsidRPr="00C8359C">
        <w:t xml:space="preserve">ost </w:t>
      </w:r>
      <w:r w:rsidR="00E52A02" w:rsidRPr="00C8359C">
        <w:t>hoc t</w:t>
      </w:r>
      <w:r w:rsidRPr="00C8359C">
        <w:t xml:space="preserve">est. The P-value indicates significance </w:t>
      </w:r>
      <w:r w:rsidR="00A71E30" w:rsidRPr="00C8359C">
        <w:t xml:space="preserve">in row </w:t>
      </w:r>
      <w:r w:rsidRPr="00C8359C">
        <w:t xml:space="preserve">(number of experiments: n=3 to </w:t>
      </w:r>
      <w:r w:rsidR="00A71E30" w:rsidRPr="00C8359C">
        <w:t>5</w:t>
      </w:r>
      <w:r w:rsidRPr="00C8359C">
        <w:t>).</w:t>
      </w:r>
      <w:r w:rsidRPr="00C8359C">
        <w:rPr>
          <w:b/>
          <w:bCs/>
          <w:i/>
          <w:iCs/>
        </w:rPr>
        <w:t xml:space="preserve"> </w:t>
      </w:r>
    </w:p>
    <w:p w14:paraId="7E6EAFE6" w14:textId="77777777" w:rsidR="009D1E25" w:rsidRPr="00C8359C" w:rsidRDefault="009D1E25" w:rsidP="009D1E25">
      <w:pPr>
        <w:spacing w:before="0" w:after="0" w:line="240" w:lineRule="auto"/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94"/>
        <w:gridCol w:w="2271"/>
        <w:gridCol w:w="2351"/>
        <w:gridCol w:w="2317"/>
      </w:tblGrid>
      <w:tr w:rsidR="009D1E25" w:rsidRPr="00C8359C" w14:paraId="7802FC76" w14:textId="77777777">
        <w:tc>
          <w:tcPr>
            <w:tcW w:w="2694" w:type="dxa"/>
          </w:tcPr>
          <w:p w14:paraId="775EF600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  <w:i/>
                <w:iCs/>
              </w:rPr>
              <w:t xml:space="preserve">S. aureus </w:t>
            </w:r>
            <w:r w:rsidRPr="00C8359C">
              <w:rPr>
                <w:b/>
                <w:bCs/>
              </w:rPr>
              <w:t>strain</w:t>
            </w:r>
          </w:p>
          <w:p w14:paraId="11104A20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rPr>
                <w:b/>
                <w:bCs/>
              </w:rPr>
              <w:t>Condition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38F8654C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>Ca</w:t>
            </w:r>
            <w:r w:rsidRPr="00C8359C">
              <w:rPr>
                <w:b/>
                <w:bCs/>
                <w:vertAlign w:val="superscript"/>
              </w:rPr>
              <w:t>2+</w:t>
            </w:r>
            <w:r w:rsidRPr="00C8359C">
              <w:rPr>
                <w:b/>
                <w:bCs/>
              </w:rPr>
              <w:t xml:space="preserve"> and Mg</w:t>
            </w:r>
            <w:r w:rsidRPr="00C8359C">
              <w:rPr>
                <w:b/>
                <w:bCs/>
                <w:vertAlign w:val="superscript"/>
              </w:rPr>
              <w:t>2+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2C52ECE0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>DOPG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0456262B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>LTA</w:t>
            </w:r>
          </w:p>
        </w:tc>
      </w:tr>
      <w:tr w:rsidR="009D1E25" w:rsidRPr="00C8359C" w14:paraId="26C331A6" w14:textId="77777777">
        <w:tc>
          <w:tcPr>
            <w:tcW w:w="2694" w:type="dxa"/>
          </w:tcPr>
          <w:p w14:paraId="259C2797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</w:t>
            </w:r>
            <w:r w:rsidRPr="00C8359C">
              <w:rPr>
                <w:b/>
                <w:bCs/>
                <w:i/>
                <w:iCs/>
              </w:rPr>
              <w:t>S. aureus</w:t>
            </w:r>
            <w:r w:rsidRPr="00C8359C">
              <w:rPr>
                <w:b/>
                <w:bCs/>
              </w:rPr>
              <w:t xml:space="preserve"> ATCC 25923</w:t>
            </w:r>
          </w:p>
          <w:p w14:paraId="72A794E8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Control</w:t>
            </w:r>
          </w:p>
          <w:p w14:paraId="22088C4F" w14:textId="77777777" w:rsidR="009D1E25" w:rsidRPr="00C8359C" w:rsidRDefault="009D1E25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3CFB6846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 DOPG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13DC1A67" w14:textId="77777777" w:rsidR="009D1E25" w:rsidRPr="00C8359C" w:rsidRDefault="009D1E25">
            <w:pPr>
              <w:spacing w:before="0" w:after="0" w:line="276" w:lineRule="auto"/>
              <w:jc w:val="center"/>
            </w:pPr>
          </w:p>
          <w:p w14:paraId="7DED9424" w14:textId="64869545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</w:t>
            </w:r>
            <w:r w:rsidR="00CF14E5" w:rsidRPr="00C8359C">
              <w:t>5</w:t>
            </w:r>
          </w:p>
          <w:p w14:paraId="1E592829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  <w:p w14:paraId="5D6662C4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14:paraId="3BE7EA0C" w14:textId="77777777" w:rsidR="009D1E25" w:rsidRPr="00C8359C" w:rsidRDefault="009D1E25">
            <w:pPr>
              <w:spacing w:before="0" w:after="0" w:line="276" w:lineRule="auto"/>
              <w:jc w:val="center"/>
            </w:pPr>
          </w:p>
          <w:p w14:paraId="4B0A96F7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704E5BF1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092A2111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30434E09" w14:textId="77777777" w:rsidR="009D1E25" w:rsidRPr="00C8359C" w:rsidRDefault="009D1E25">
            <w:pPr>
              <w:spacing w:before="0" w:after="0" w:line="276" w:lineRule="auto"/>
              <w:jc w:val="center"/>
            </w:pPr>
          </w:p>
          <w:p w14:paraId="21158657" w14:textId="242896F6" w:rsidR="009D1E25" w:rsidRPr="00C8359C" w:rsidRDefault="00A71E30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51CF6DA1" w14:textId="1BF7E0B9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</w:t>
            </w:r>
            <w:r w:rsidR="00A71E30" w:rsidRPr="00C8359C">
              <w:t>0</w:t>
            </w:r>
            <w:r w:rsidRPr="00C8359C">
              <w:t>01</w:t>
            </w:r>
          </w:p>
          <w:p w14:paraId="1DAD91E8" w14:textId="531BE4F4" w:rsidR="009D1E25" w:rsidRPr="00C8359C" w:rsidRDefault="00A71E30" w:rsidP="00A71E30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</w:tr>
      <w:tr w:rsidR="009D1E25" w:rsidRPr="00C8359C" w14:paraId="108B5DCE" w14:textId="77777777">
        <w:tc>
          <w:tcPr>
            <w:tcW w:w="2694" w:type="dxa"/>
          </w:tcPr>
          <w:p w14:paraId="295461E8" w14:textId="5E663FB3" w:rsidR="009D1E25" w:rsidRPr="00C8359C" w:rsidRDefault="009D1E25">
            <w:pPr>
              <w:spacing w:before="0" w:after="0" w:line="276" w:lineRule="auto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>MRSA</w:t>
            </w:r>
            <w:r w:rsidRPr="00C8359C">
              <w:rPr>
                <w:b/>
                <w:bCs/>
                <w:i/>
              </w:rPr>
              <w:t xml:space="preserve"> </w:t>
            </w:r>
            <w:r w:rsidRPr="00C8359C">
              <w:rPr>
                <w:b/>
                <w:bCs/>
                <w:iCs/>
              </w:rPr>
              <w:t>Xen</w:t>
            </w:r>
            <w:r w:rsidR="00D552D6" w:rsidRPr="00C8359C">
              <w:rPr>
                <w:b/>
                <w:bCs/>
                <w:iCs/>
              </w:rPr>
              <w:t xml:space="preserve"> </w:t>
            </w:r>
            <w:r w:rsidRPr="00C8359C">
              <w:rPr>
                <w:b/>
                <w:bCs/>
                <w:iCs/>
              </w:rPr>
              <w:t>30</w:t>
            </w:r>
          </w:p>
          <w:p w14:paraId="253CC864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Control</w:t>
            </w:r>
          </w:p>
          <w:p w14:paraId="27E06644" w14:textId="77777777" w:rsidR="009D1E25" w:rsidRPr="00C8359C" w:rsidRDefault="009D1E25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66C0128C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 DOPG</w:t>
            </w:r>
          </w:p>
        </w:tc>
        <w:tc>
          <w:tcPr>
            <w:tcW w:w="2271" w:type="dxa"/>
          </w:tcPr>
          <w:p w14:paraId="71946883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 xml:space="preserve"> </w:t>
            </w:r>
          </w:p>
          <w:p w14:paraId="657A59C1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ns</w:t>
            </w:r>
          </w:p>
          <w:p w14:paraId="21D23E2C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  <w:p w14:paraId="19A7D788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  <w:tc>
          <w:tcPr>
            <w:tcW w:w="2351" w:type="dxa"/>
            <w:tcBorders>
              <w:right w:val="nil"/>
            </w:tcBorders>
          </w:tcPr>
          <w:p w14:paraId="57044310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 xml:space="preserve"> </w:t>
            </w:r>
          </w:p>
          <w:p w14:paraId="598DA1AA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297FE355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2A40EEED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</w:tc>
        <w:tc>
          <w:tcPr>
            <w:tcW w:w="2317" w:type="dxa"/>
            <w:tcBorders>
              <w:right w:val="single" w:sz="4" w:space="0" w:color="auto"/>
            </w:tcBorders>
          </w:tcPr>
          <w:p w14:paraId="181AB2AC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 xml:space="preserve"> </w:t>
            </w:r>
          </w:p>
          <w:p w14:paraId="53452947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1F4D7CDC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7ABBC542" w14:textId="0F74D215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</w:t>
            </w:r>
            <w:r w:rsidR="00A71E30" w:rsidRPr="00C8359C">
              <w:t>0</w:t>
            </w:r>
            <w:r w:rsidRPr="00C8359C">
              <w:t>01</w:t>
            </w:r>
          </w:p>
        </w:tc>
      </w:tr>
      <w:tr w:rsidR="009D1E25" w:rsidRPr="00C8359C" w14:paraId="4DD44C03" w14:textId="77777777">
        <w:tc>
          <w:tcPr>
            <w:tcW w:w="2694" w:type="dxa"/>
          </w:tcPr>
          <w:p w14:paraId="4D9A5FCF" w14:textId="77777777" w:rsidR="009D1E25" w:rsidRPr="00C8359C" w:rsidRDefault="009D1E25">
            <w:pPr>
              <w:spacing w:before="0" w:after="0" w:line="276" w:lineRule="auto"/>
              <w:rPr>
                <w:b/>
                <w:bCs/>
              </w:rPr>
            </w:pPr>
            <w:r w:rsidRPr="00C8359C">
              <w:rPr>
                <w:b/>
                <w:bCs/>
                <w:i/>
              </w:rPr>
              <w:t>S. aureus</w:t>
            </w:r>
            <w:r w:rsidRPr="00C8359C">
              <w:rPr>
                <w:b/>
                <w:bCs/>
              </w:rPr>
              <w:t xml:space="preserve"> RN4220</w:t>
            </w:r>
          </w:p>
          <w:p w14:paraId="365A55FA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 Control</w:t>
            </w:r>
          </w:p>
          <w:p w14:paraId="42A12020" w14:textId="77777777" w:rsidR="009D1E25" w:rsidRPr="00C8359C" w:rsidRDefault="009D1E25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3A5A5054" w14:textId="77777777" w:rsidR="009D1E25" w:rsidRPr="00C8359C" w:rsidRDefault="009D1E25">
            <w:pPr>
              <w:spacing w:before="0" w:after="0" w:line="276" w:lineRule="auto"/>
            </w:pPr>
            <w:r w:rsidRPr="00C8359C">
              <w:t xml:space="preserve">   DOPG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35C88527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 xml:space="preserve"> </w:t>
            </w:r>
          </w:p>
          <w:p w14:paraId="68A8EC74" w14:textId="1A19701B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1</w:t>
            </w:r>
          </w:p>
          <w:p w14:paraId="3383FC54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  <w:p w14:paraId="6973E25A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  <w:tc>
          <w:tcPr>
            <w:tcW w:w="2351" w:type="dxa"/>
            <w:tcBorders>
              <w:bottom w:val="single" w:sz="4" w:space="0" w:color="auto"/>
              <w:right w:val="nil"/>
            </w:tcBorders>
          </w:tcPr>
          <w:p w14:paraId="1DBF8D9C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 xml:space="preserve"> </w:t>
            </w:r>
          </w:p>
          <w:p w14:paraId="58A85743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4D288B04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276A04F3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-</w:t>
            </w:r>
          </w:p>
        </w:tc>
        <w:tc>
          <w:tcPr>
            <w:tcW w:w="2317" w:type="dxa"/>
            <w:tcBorders>
              <w:bottom w:val="single" w:sz="4" w:space="0" w:color="auto"/>
              <w:right w:val="single" w:sz="4" w:space="0" w:color="auto"/>
            </w:tcBorders>
          </w:tcPr>
          <w:p w14:paraId="294CB8B8" w14:textId="77777777" w:rsidR="009D1E25" w:rsidRPr="00C8359C" w:rsidRDefault="009D1E25">
            <w:pPr>
              <w:spacing w:before="0" w:after="0" w:line="276" w:lineRule="auto"/>
              <w:jc w:val="center"/>
              <w:rPr>
                <w:b/>
                <w:bCs/>
                <w:iCs/>
              </w:rPr>
            </w:pPr>
            <w:r w:rsidRPr="00C8359C">
              <w:rPr>
                <w:b/>
                <w:bCs/>
                <w:iCs/>
              </w:rPr>
              <w:t xml:space="preserve"> </w:t>
            </w:r>
          </w:p>
          <w:p w14:paraId="7F572788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4D94918E" w14:textId="77777777" w:rsidR="009D1E25" w:rsidRPr="00C8359C" w:rsidRDefault="009D1E25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57A0C5E2" w14:textId="249D5AF8" w:rsidR="009D1E25" w:rsidRPr="00C8359C" w:rsidRDefault="00A71E30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</w:tr>
    </w:tbl>
    <w:p w14:paraId="146C0415" w14:textId="4E0FDB57" w:rsidR="0098273A" w:rsidRPr="00C8359C" w:rsidRDefault="0098273A" w:rsidP="0098273A">
      <w:pPr>
        <w:spacing w:line="276" w:lineRule="auto"/>
      </w:pPr>
      <w:r w:rsidRPr="00C8359C">
        <w:rPr>
          <w:b/>
          <w:bCs/>
        </w:rPr>
        <w:t>Table S3</w:t>
      </w:r>
      <w:r w:rsidRPr="00C8359C">
        <w:t xml:space="preserve"> Summary of statistical analyses of comparing W2-FL10 IC</w:t>
      </w:r>
      <w:r w:rsidRPr="00C8359C">
        <w:rPr>
          <w:vertAlign w:val="subscript"/>
        </w:rPr>
        <w:t>50</w:t>
      </w:r>
      <w:r w:rsidRPr="00C8359C">
        <w:t xml:space="preserve">’s towards the three </w:t>
      </w:r>
      <w:r w:rsidRPr="00C8359C">
        <w:rPr>
          <w:i/>
          <w:iCs/>
        </w:rPr>
        <w:t>S. aureus</w:t>
      </w:r>
      <w:r w:rsidRPr="00C8359C">
        <w:t xml:space="preserve"> strains using One-way Anova with Bonferroni’s </w:t>
      </w:r>
      <w:r w:rsidR="00E52A02" w:rsidRPr="00C8359C">
        <w:t>p</w:t>
      </w:r>
      <w:r w:rsidRPr="00C8359C">
        <w:t>ost</w:t>
      </w:r>
      <w:r w:rsidR="00E52A02" w:rsidRPr="00C8359C">
        <w:t xml:space="preserve"> hoc</w:t>
      </w:r>
      <w:r w:rsidRPr="00C8359C">
        <w:t xml:space="preserve"> </w:t>
      </w:r>
      <w:r w:rsidR="00E52A02" w:rsidRPr="00C8359C">
        <w:t>t</w:t>
      </w:r>
      <w:r w:rsidRPr="00C8359C">
        <w:t>est. The P-value indicates row significance between the control condition, in the presence of Ca</w:t>
      </w:r>
      <w:r w:rsidRPr="00C8359C">
        <w:rPr>
          <w:vertAlign w:val="superscript"/>
        </w:rPr>
        <w:t>2+</w:t>
      </w:r>
      <w:r w:rsidRPr="00C8359C">
        <w:t xml:space="preserve"> and Mg</w:t>
      </w:r>
      <w:r w:rsidRPr="00C8359C">
        <w:rPr>
          <w:vertAlign w:val="superscript"/>
        </w:rPr>
        <w:t>2+</w:t>
      </w:r>
      <w:r w:rsidRPr="00C8359C">
        <w:t>. in the presence of DOPG and in the presence of LTA (number of experiments n=3 to 4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07"/>
        <w:gridCol w:w="2291"/>
        <w:gridCol w:w="2410"/>
      </w:tblGrid>
      <w:tr w:rsidR="0098273A" w:rsidRPr="00C8359C" w14:paraId="17C3CD6C" w14:textId="77777777" w:rsidTr="00CD5784">
        <w:tc>
          <w:tcPr>
            <w:tcW w:w="2807" w:type="dxa"/>
          </w:tcPr>
          <w:p w14:paraId="0EE552E1" w14:textId="77777777" w:rsidR="0098273A" w:rsidRPr="00C8359C" w:rsidRDefault="0098273A" w:rsidP="00CD5784">
            <w:pPr>
              <w:spacing w:before="0" w:after="0" w:line="276" w:lineRule="auto"/>
              <w:rPr>
                <w:b/>
                <w:bCs/>
              </w:rPr>
            </w:pPr>
            <w:r w:rsidRPr="00C8359C">
              <w:rPr>
                <w:b/>
                <w:bCs/>
                <w:i/>
                <w:iCs/>
              </w:rPr>
              <w:t>S. aureus</w:t>
            </w:r>
            <w:r w:rsidRPr="00C8359C">
              <w:rPr>
                <w:b/>
                <w:bCs/>
              </w:rPr>
              <w:t xml:space="preserve"> ATCC 25923</w:t>
            </w:r>
          </w:p>
          <w:p w14:paraId="0EA92C87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Control</w:t>
            </w:r>
          </w:p>
          <w:p w14:paraId="0B1DDFA8" w14:textId="77777777" w:rsidR="0098273A" w:rsidRPr="00C8359C" w:rsidRDefault="0098273A" w:rsidP="00CD5784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1419F4BE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DOPG</w:t>
            </w:r>
          </w:p>
          <w:p w14:paraId="42CEE627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LTA</w:t>
            </w:r>
          </w:p>
        </w:tc>
        <w:tc>
          <w:tcPr>
            <w:tcW w:w="2291" w:type="dxa"/>
          </w:tcPr>
          <w:p w14:paraId="16604ACD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 xml:space="preserve">MRSA Xen 30 </w:t>
            </w:r>
          </w:p>
          <w:p w14:paraId="07224BC7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1</w:t>
            </w:r>
          </w:p>
          <w:p w14:paraId="49C1D8B3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ns</w:t>
            </w:r>
          </w:p>
          <w:p w14:paraId="2CA328D7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0A628378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 xml:space="preserve">&lt;0.001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05A5163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  <w:i/>
              </w:rPr>
              <w:t>S. aureus</w:t>
            </w:r>
            <w:r w:rsidRPr="00C8359C">
              <w:rPr>
                <w:b/>
                <w:bCs/>
              </w:rPr>
              <w:t xml:space="preserve"> RN4220</w:t>
            </w:r>
          </w:p>
          <w:p w14:paraId="23F0FEAF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6F67507F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ns</w:t>
            </w:r>
          </w:p>
          <w:p w14:paraId="698806F4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227FB15C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 xml:space="preserve">&lt;0.001 </w:t>
            </w:r>
          </w:p>
        </w:tc>
      </w:tr>
      <w:tr w:rsidR="0098273A" w:rsidRPr="00C8359C" w14:paraId="3EAF7166" w14:textId="77777777" w:rsidTr="00CD5784">
        <w:tc>
          <w:tcPr>
            <w:tcW w:w="2807" w:type="dxa"/>
          </w:tcPr>
          <w:p w14:paraId="4DAC6826" w14:textId="77777777" w:rsidR="0098273A" w:rsidRPr="00C8359C" w:rsidRDefault="0098273A" w:rsidP="00CD5784">
            <w:pPr>
              <w:spacing w:before="0" w:after="0" w:line="276" w:lineRule="auto"/>
              <w:rPr>
                <w:b/>
                <w:bCs/>
              </w:rPr>
            </w:pPr>
            <w:r w:rsidRPr="00C8359C">
              <w:rPr>
                <w:b/>
                <w:bCs/>
              </w:rPr>
              <w:t>MRSA Xen 30</w:t>
            </w:r>
          </w:p>
          <w:p w14:paraId="6A245152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Control</w:t>
            </w:r>
          </w:p>
          <w:p w14:paraId="0E5096A0" w14:textId="77777777" w:rsidR="0098273A" w:rsidRPr="00C8359C" w:rsidRDefault="0098273A" w:rsidP="00CD5784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Ca</w:t>
            </w:r>
            <w:r w:rsidRPr="00C8359C">
              <w:rPr>
                <w:vertAlign w:val="superscript"/>
              </w:rPr>
              <w:t>2+</w:t>
            </w:r>
            <w:r w:rsidRPr="00C8359C">
              <w:t xml:space="preserve"> and Mg</w:t>
            </w:r>
            <w:r w:rsidRPr="00C8359C">
              <w:rPr>
                <w:vertAlign w:val="superscript"/>
              </w:rPr>
              <w:t>2+</w:t>
            </w:r>
          </w:p>
          <w:p w14:paraId="44AF37D0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DOPG</w:t>
            </w:r>
          </w:p>
          <w:p w14:paraId="10FD0F8A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LTA</w:t>
            </w:r>
          </w:p>
        </w:tc>
        <w:tc>
          <w:tcPr>
            <w:tcW w:w="2291" w:type="dxa"/>
          </w:tcPr>
          <w:p w14:paraId="5749E6F7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  <w:lang w:val="de-DE"/>
              </w:rPr>
            </w:pPr>
            <w:r w:rsidRPr="00C8359C">
              <w:rPr>
                <w:b/>
                <w:bCs/>
                <w:i/>
                <w:lang w:val="de-DE"/>
              </w:rPr>
              <w:t>S. aureus</w:t>
            </w:r>
            <w:r w:rsidRPr="00C8359C">
              <w:rPr>
                <w:b/>
                <w:bCs/>
                <w:lang w:val="de-DE"/>
              </w:rPr>
              <w:t xml:space="preserve"> RN4220</w:t>
            </w:r>
          </w:p>
          <w:p w14:paraId="492E76A9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lang w:val="de-DE"/>
              </w:rPr>
            </w:pPr>
            <w:r w:rsidRPr="00C8359C">
              <w:rPr>
                <w:lang w:val="de-DE"/>
              </w:rPr>
              <w:t>&lt;0.05</w:t>
            </w:r>
          </w:p>
          <w:p w14:paraId="168AFE93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lang w:val="de-DE"/>
              </w:rPr>
            </w:pPr>
            <w:r w:rsidRPr="00C8359C">
              <w:rPr>
                <w:lang w:val="de-DE"/>
              </w:rPr>
              <w:t>ns</w:t>
            </w:r>
          </w:p>
          <w:p w14:paraId="6D550453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lang w:val="de-DE"/>
              </w:rPr>
            </w:pPr>
            <w:r w:rsidRPr="00C8359C">
              <w:rPr>
                <w:lang w:val="de-DE"/>
              </w:rPr>
              <w:t>ns</w:t>
            </w:r>
          </w:p>
          <w:p w14:paraId="7193C375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lang w:val="de-DE"/>
              </w:rPr>
            </w:pPr>
            <w:r w:rsidRPr="00C8359C">
              <w:rPr>
                <w:lang w:val="de-DE"/>
              </w:rPr>
              <w:t>&lt;0.01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4CBE6181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lang w:val="de-DE"/>
              </w:rPr>
            </w:pPr>
          </w:p>
        </w:tc>
      </w:tr>
    </w:tbl>
    <w:p w14:paraId="6B9E203B" w14:textId="088994A7" w:rsidR="0098273A" w:rsidRPr="00C8359C" w:rsidRDefault="0098273A" w:rsidP="0098273A">
      <w:pPr>
        <w:spacing w:after="0" w:line="276" w:lineRule="auto"/>
        <w:rPr>
          <w:b/>
          <w:bCs/>
          <w:i/>
          <w:iCs/>
        </w:rPr>
      </w:pPr>
      <w:r w:rsidRPr="00C8359C">
        <w:rPr>
          <w:b/>
          <w:bCs/>
        </w:rPr>
        <w:t xml:space="preserve">Table S4 </w:t>
      </w:r>
      <w:r w:rsidRPr="00C8359C">
        <w:t xml:space="preserve">Summary of statistical analyses of comparing PI uptake rate upon 25 </w:t>
      </w:r>
      <w:r w:rsidRPr="00C8359C">
        <w:rPr>
          <w:rFonts w:ascii="Symbol" w:hAnsi="Symbol"/>
        </w:rPr>
        <w:t>m</w:t>
      </w:r>
      <w:r w:rsidRPr="00C8359C">
        <w:t xml:space="preserve">g/mL W2-FL10 or 8 </w:t>
      </w:r>
      <w:r w:rsidRPr="00C8359C">
        <w:rPr>
          <w:rFonts w:ascii="Symbol" w:hAnsi="Symbol"/>
        </w:rPr>
        <w:t>m</w:t>
      </w:r>
      <w:r w:rsidRPr="00C8359C">
        <w:t xml:space="preserve">g/mL melittin challenge of the three </w:t>
      </w:r>
      <w:r w:rsidRPr="00C8359C">
        <w:rPr>
          <w:i/>
          <w:iCs/>
        </w:rPr>
        <w:t>S. aureus</w:t>
      </w:r>
      <w:r w:rsidRPr="00C8359C">
        <w:t xml:space="preserve"> strains using One-way Anova with Bonferroni’s Post Test. The P-value indicates row significance (number of experiments: n=3 to 4, except # where n =2).</w:t>
      </w:r>
      <w:r w:rsidRPr="00C8359C">
        <w:rPr>
          <w:b/>
          <w:bCs/>
          <w:i/>
          <w:iCs/>
        </w:rPr>
        <w:t xml:space="preserve"> </w:t>
      </w:r>
    </w:p>
    <w:p w14:paraId="2C4770E5" w14:textId="77777777" w:rsidR="0098273A" w:rsidRPr="00C8359C" w:rsidRDefault="0098273A" w:rsidP="0098273A">
      <w:pPr>
        <w:spacing w:before="0" w:after="0" w:line="240" w:lineRule="auto"/>
        <w:rPr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07"/>
        <w:gridCol w:w="2291"/>
        <w:gridCol w:w="2410"/>
      </w:tblGrid>
      <w:tr w:rsidR="0098273A" w:rsidRPr="00C8359C" w14:paraId="03046412" w14:textId="77777777" w:rsidTr="00CD5784">
        <w:tc>
          <w:tcPr>
            <w:tcW w:w="2807" w:type="dxa"/>
          </w:tcPr>
          <w:p w14:paraId="4BC2C59A" w14:textId="77777777" w:rsidR="0098273A" w:rsidRPr="00C8359C" w:rsidRDefault="0098273A" w:rsidP="00CD5784">
            <w:pPr>
              <w:spacing w:before="0" w:after="0" w:line="276" w:lineRule="auto"/>
              <w:rPr>
                <w:b/>
                <w:bCs/>
              </w:rPr>
            </w:pPr>
            <w:r w:rsidRPr="00C8359C">
              <w:rPr>
                <w:b/>
                <w:bCs/>
                <w:i/>
                <w:iCs/>
              </w:rPr>
              <w:t>S. aureus</w:t>
            </w:r>
            <w:r w:rsidRPr="00C8359C">
              <w:rPr>
                <w:b/>
                <w:bCs/>
              </w:rPr>
              <w:t xml:space="preserve"> ATCC 25923</w:t>
            </w:r>
          </w:p>
          <w:p w14:paraId="0A237892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6-16 min (melittin)</w:t>
            </w:r>
          </w:p>
          <w:p w14:paraId="0DD5216E" w14:textId="77777777" w:rsidR="0098273A" w:rsidRPr="00C8359C" w:rsidRDefault="0098273A" w:rsidP="00CD5784">
            <w:pPr>
              <w:spacing w:before="0" w:after="0" w:line="276" w:lineRule="auto"/>
              <w:rPr>
                <w:vertAlign w:val="superscript"/>
              </w:rPr>
            </w:pPr>
            <w:r w:rsidRPr="00C8359C">
              <w:t xml:space="preserve">   6-18 min (W2-FL10)</w:t>
            </w:r>
          </w:p>
          <w:p w14:paraId="447028C4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t xml:space="preserve">   34-50 min (W2-FL10)</w:t>
            </w:r>
          </w:p>
        </w:tc>
        <w:tc>
          <w:tcPr>
            <w:tcW w:w="2291" w:type="dxa"/>
          </w:tcPr>
          <w:p w14:paraId="1DD8BCB3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</w:rPr>
              <w:t xml:space="preserve">MRSA Xen 30 </w:t>
            </w:r>
            <w:r w:rsidRPr="00C8359C">
              <w:rPr>
                <w:vertAlign w:val="superscript"/>
              </w:rPr>
              <w:t>#</w:t>
            </w:r>
          </w:p>
          <w:p w14:paraId="1ECBDC2C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1</w:t>
            </w:r>
          </w:p>
          <w:p w14:paraId="0DCA3FDB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bookmarkStart w:id="7" w:name="OLE_LINK1"/>
            <w:r w:rsidRPr="00C8359C">
              <w:t>&lt;0.1 (ns)</w:t>
            </w:r>
          </w:p>
          <w:bookmarkEnd w:id="7"/>
          <w:p w14:paraId="23006D0E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648A46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  <w:i/>
              </w:rPr>
              <w:t>S. aureus</w:t>
            </w:r>
            <w:r w:rsidRPr="00C8359C">
              <w:rPr>
                <w:b/>
                <w:bCs/>
              </w:rPr>
              <w:t xml:space="preserve"> RN4220</w:t>
            </w:r>
          </w:p>
          <w:p w14:paraId="4619979D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5EDA495C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773D3AC4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</w:tr>
      <w:tr w:rsidR="0098273A" w:rsidRPr="00C8359C" w14:paraId="683AFE50" w14:textId="77777777" w:rsidTr="00CD5784">
        <w:trPr>
          <w:trHeight w:val="1363"/>
        </w:trPr>
        <w:tc>
          <w:tcPr>
            <w:tcW w:w="2807" w:type="dxa"/>
          </w:tcPr>
          <w:p w14:paraId="5A7FCB8C" w14:textId="77777777" w:rsidR="0098273A" w:rsidRPr="00C8359C" w:rsidRDefault="0098273A" w:rsidP="00CD5784">
            <w:pPr>
              <w:spacing w:before="0" w:after="0" w:line="276" w:lineRule="auto"/>
              <w:rPr>
                <w:b/>
                <w:bCs/>
                <w:lang w:val="de-DE"/>
              </w:rPr>
            </w:pPr>
            <w:r w:rsidRPr="00C8359C">
              <w:rPr>
                <w:b/>
                <w:bCs/>
                <w:lang w:val="de-DE"/>
              </w:rPr>
              <w:t>MRSA Xen 30</w:t>
            </w:r>
          </w:p>
          <w:p w14:paraId="73B09EDD" w14:textId="77777777" w:rsidR="0098273A" w:rsidRPr="00C8359C" w:rsidRDefault="0098273A" w:rsidP="00CD5784">
            <w:pPr>
              <w:spacing w:before="0" w:after="0" w:line="276" w:lineRule="auto"/>
              <w:rPr>
                <w:lang w:val="de-DE"/>
              </w:rPr>
            </w:pPr>
            <w:r w:rsidRPr="00C8359C">
              <w:rPr>
                <w:lang w:val="de-DE"/>
              </w:rPr>
              <w:t xml:space="preserve">      6-16 min (melittin)</w:t>
            </w:r>
          </w:p>
          <w:p w14:paraId="59CB6F6E" w14:textId="77777777" w:rsidR="0098273A" w:rsidRPr="00C8359C" w:rsidRDefault="0098273A" w:rsidP="00CD5784">
            <w:pPr>
              <w:spacing w:before="0" w:after="0" w:line="276" w:lineRule="auto"/>
              <w:rPr>
                <w:vertAlign w:val="superscript"/>
                <w:lang w:val="de-DE"/>
              </w:rPr>
            </w:pPr>
            <w:r w:rsidRPr="00C8359C">
              <w:rPr>
                <w:lang w:val="de-DE"/>
              </w:rPr>
              <w:t xml:space="preserve">   6-18 min (W2-FL10)</w:t>
            </w:r>
          </w:p>
          <w:p w14:paraId="6C7EC592" w14:textId="77777777" w:rsidR="0098273A" w:rsidRPr="00C8359C" w:rsidRDefault="0098273A" w:rsidP="00CD5784">
            <w:pPr>
              <w:spacing w:before="0" w:after="0" w:line="276" w:lineRule="auto"/>
            </w:pPr>
            <w:r w:rsidRPr="00C8359C">
              <w:rPr>
                <w:lang w:val="de-DE"/>
              </w:rPr>
              <w:t xml:space="preserve">   </w:t>
            </w:r>
            <w:r w:rsidRPr="00C8359C">
              <w:t>34-50 min (W2-FL10)</w:t>
            </w:r>
          </w:p>
        </w:tc>
        <w:tc>
          <w:tcPr>
            <w:tcW w:w="2291" w:type="dxa"/>
          </w:tcPr>
          <w:p w14:paraId="566E607B" w14:textId="77777777" w:rsidR="0098273A" w:rsidRPr="00C8359C" w:rsidRDefault="0098273A" w:rsidP="00CD5784">
            <w:pPr>
              <w:spacing w:before="0" w:after="0" w:line="276" w:lineRule="auto"/>
              <w:jc w:val="center"/>
              <w:rPr>
                <w:b/>
                <w:bCs/>
              </w:rPr>
            </w:pPr>
            <w:r w:rsidRPr="00C8359C">
              <w:rPr>
                <w:b/>
                <w:bCs/>
                <w:i/>
              </w:rPr>
              <w:t>S. aureus</w:t>
            </w:r>
            <w:r w:rsidRPr="00C8359C">
              <w:rPr>
                <w:b/>
                <w:bCs/>
              </w:rPr>
              <w:t xml:space="preserve"> RN4220</w:t>
            </w:r>
          </w:p>
          <w:p w14:paraId="637844FE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1 (ns)</w:t>
            </w:r>
          </w:p>
          <w:p w14:paraId="17FBBD36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  <w:p w14:paraId="2F967A8A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  <w:r w:rsidRPr="00C8359C">
              <w:t>&lt;0.001</w:t>
            </w:r>
          </w:p>
        </w:tc>
        <w:tc>
          <w:tcPr>
            <w:tcW w:w="2410" w:type="dxa"/>
            <w:tcBorders>
              <w:bottom w:val="nil"/>
              <w:right w:val="nil"/>
            </w:tcBorders>
          </w:tcPr>
          <w:p w14:paraId="3AE7C345" w14:textId="77777777" w:rsidR="0098273A" w:rsidRPr="00C8359C" w:rsidRDefault="0098273A" w:rsidP="00CD5784">
            <w:pPr>
              <w:spacing w:before="0" w:after="0" w:line="276" w:lineRule="auto"/>
              <w:jc w:val="center"/>
            </w:pPr>
          </w:p>
        </w:tc>
      </w:tr>
    </w:tbl>
    <w:p w14:paraId="5DC0C3FE" w14:textId="01AB7068" w:rsidR="00420A61" w:rsidRPr="00C8359C" w:rsidRDefault="00420A61" w:rsidP="008F378E">
      <w:pPr>
        <w:spacing w:line="276" w:lineRule="auto"/>
      </w:pPr>
      <w:r w:rsidRPr="00C8359C">
        <w:object w:dxaOrig="8731" w:dyaOrig="5783" w14:anchorId="1DA633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3pt;height:289.6pt" o:ole="">
            <v:imagedata r:id="rId6" o:title=""/>
          </v:shape>
          <o:OLEObject Type="Embed" ProgID="Prism5.Document" ShapeID="_x0000_i1025" DrawAspect="Content" ObjectID="_1769969564" r:id="rId7"/>
        </w:object>
      </w:r>
    </w:p>
    <w:p w14:paraId="4B3E1F2F" w14:textId="443C94B0" w:rsidR="00874FFB" w:rsidRPr="00C8359C" w:rsidRDefault="00420A61" w:rsidP="008F378E">
      <w:pPr>
        <w:spacing w:line="276" w:lineRule="auto"/>
      </w:pPr>
      <w:r w:rsidRPr="00C8359C">
        <w:rPr>
          <w:b/>
          <w:bCs/>
        </w:rPr>
        <w:t>Figure S1</w:t>
      </w:r>
      <w:r w:rsidRPr="00C8359C">
        <w:t>. Representative examples of the dose response of W2-FL10 towards a variety of Gram-positive bacterial strains. The dose response data</w:t>
      </w:r>
      <w:r w:rsidR="00867B4A" w:rsidRPr="00C8359C">
        <w:t xml:space="preserve"> (n=3, mean </w:t>
      </w:r>
      <w:r w:rsidR="00867B4A" w:rsidRPr="00C8359C">
        <w:rPr>
          <w:rFonts w:cs="Arial"/>
        </w:rPr>
        <w:t>±</w:t>
      </w:r>
      <w:r w:rsidR="00867B4A" w:rsidRPr="00C8359C">
        <w:t xml:space="preserve"> standard error of the mean)</w:t>
      </w:r>
      <w:r w:rsidRPr="00C8359C">
        <w:t xml:space="preserve"> </w:t>
      </w:r>
      <w:r w:rsidR="00867B4A" w:rsidRPr="00C8359C">
        <w:t xml:space="preserve">against each targets cell </w:t>
      </w:r>
      <w:r w:rsidRPr="00C8359C">
        <w:t xml:space="preserve">was fitted </w:t>
      </w:r>
      <w:r w:rsidR="00867B4A" w:rsidRPr="00C8359C">
        <w:t>with</w:t>
      </w:r>
      <w:r w:rsidRPr="00C8359C">
        <w:t xml:space="preserve"> a sigmoidal curve with variable slope</w:t>
      </w:r>
      <w:r w:rsidR="00867B4A" w:rsidRPr="00C8359C">
        <w:t xml:space="preserve"> to determine the IC</w:t>
      </w:r>
      <w:r w:rsidR="00867B4A" w:rsidRPr="00C8359C">
        <w:rPr>
          <w:vertAlign w:val="subscript"/>
        </w:rPr>
        <w:t>50</w:t>
      </w:r>
      <w:r w:rsidR="00867B4A" w:rsidRPr="00C8359C">
        <w:t xml:space="preserve"> value reported in Table 1.</w:t>
      </w:r>
    </w:p>
    <w:p w14:paraId="464B34F6" w14:textId="77777777" w:rsidR="005359D8" w:rsidRPr="00C8359C" w:rsidRDefault="005359D8" w:rsidP="008F378E">
      <w:pPr>
        <w:spacing w:line="276" w:lineRule="auto"/>
      </w:pPr>
    </w:p>
    <w:p w14:paraId="60EEC437" w14:textId="30F09DD2" w:rsidR="005359D8" w:rsidRPr="00C8359C" w:rsidRDefault="005359D8" w:rsidP="008F378E">
      <w:pPr>
        <w:spacing w:line="276" w:lineRule="auto"/>
        <w:rPr>
          <w:b/>
          <w:bCs/>
        </w:rPr>
      </w:pPr>
      <w:r w:rsidRPr="00C8359C">
        <w:rPr>
          <w:b/>
          <w:bCs/>
        </w:rPr>
        <w:t>Reference</w:t>
      </w:r>
      <w:r w:rsidR="004A37EB" w:rsidRPr="00C8359C">
        <w:rPr>
          <w:b/>
          <w:bCs/>
        </w:rPr>
        <w:t xml:space="preserve"> list</w:t>
      </w:r>
    </w:p>
    <w:p w14:paraId="7BE1F242" w14:textId="77777777" w:rsidR="005359D8" w:rsidRPr="00C8359C" w:rsidRDefault="005359D8" w:rsidP="004A37EB">
      <w:pPr>
        <w:pStyle w:val="ListParagraph"/>
        <w:numPr>
          <w:ilvl w:val="0"/>
          <w:numId w:val="5"/>
        </w:numPr>
        <w:spacing w:before="0" w:after="0" w:line="276" w:lineRule="auto"/>
        <w:ind w:left="426"/>
        <w:rPr>
          <w:lang w:val="de-DE"/>
        </w:rPr>
      </w:pPr>
      <w:r w:rsidRPr="00C8359C">
        <w:rPr>
          <w:lang w:val="de-DE"/>
        </w:rPr>
        <w:t xml:space="preserve">van Rensburg W, Laubscher WE, Rautenbach M. 2021. </w:t>
      </w:r>
      <w:r w:rsidRPr="00C8359C">
        <w:t xml:space="preserve">High throughput method to determine the surface activity of antimicrobial polymeric materials. </w:t>
      </w:r>
      <w:r w:rsidRPr="00C8359C">
        <w:rPr>
          <w:lang w:val="de-DE"/>
        </w:rPr>
        <w:t>MethodsX 8:101593.</w:t>
      </w:r>
    </w:p>
    <w:p w14:paraId="03E6D494" w14:textId="77777777" w:rsidR="005359D8" w:rsidRPr="00874FFB" w:rsidRDefault="005359D8" w:rsidP="008F378E">
      <w:pPr>
        <w:spacing w:line="276" w:lineRule="auto"/>
      </w:pPr>
    </w:p>
    <w:sectPr w:rsidR="005359D8" w:rsidRPr="00874FFB" w:rsidSect="00431DC9">
      <w:pgSz w:w="11906" w:h="16838" w:code="9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74875"/>
    <w:multiLevelType w:val="multilevel"/>
    <w:tmpl w:val="B90455B8"/>
    <w:lvl w:ilvl="0">
      <w:start w:val="2"/>
      <w:numFmt w:val="decimal"/>
      <w:pStyle w:val="Heading2"/>
      <w:lvlText w:val="Chapter %1:"/>
      <w:lvlJc w:val="left"/>
      <w:pPr>
        <w:ind w:left="4188" w:hanging="360"/>
      </w:pPr>
      <w:rPr>
        <w:rFonts w:cs="Times New Roman" w:hint="default"/>
        <w:b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96"/>
        <w:szCs w:val="96"/>
        <w:u w:val="none"/>
        <w:effect w:val="none"/>
        <w:vertAlign w:val="baseline"/>
        <w:em w:val="none"/>
        <w:lang w:bidi="x-none"/>
        <w:specVanish w:val="0"/>
      </w:rPr>
    </w:lvl>
    <w:lvl w:ilvl="1">
      <w:start w:val="1"/>
      <w:numFmt w:val="decimal"/>
      <w:pStyle w:val="Heading3"/>
      <w:lvlText w:val="%1.%2."/>
      <w:lvlJc w:val="left"/>
      <w:pPr>
        <w:ind w:left="-7789" w:hanging="432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22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4"/>
      <w:lvlText w:val="%1.%2.%3."/>
      <w:lvlJc w:val="left"/>
      <w:pPr>
        <w:ind w:left="-7291" w:hanging="50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5"/>
      <w:lvlText w:val="%1.%2.%3.%4."/>
      <w:lvlJc w:val="left"/>
      <w:pPr>
        <w:ind w:left="-6493" w:hanging="64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4">
      <w:start w:val="1"/>
      <w:numFmt w:val="decimal"/>
      <w:lvlText w:val="%1.%2.%3.%4.%5."/>
      <w:lvlJc w:val="left"/>
      <w:pPr>
        <w:ind w:left="-5586" w:hanging="792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5">
      <w:start w:val="1"/>
      <w:numFmt w:val="decimal"/>
      <w:lvlText w:val="%1.%2.%3.%4.%5.%6."/>
      <w:lvlJc w:val="left"/>
      <w:pPr>
        <w:ind w:left="-548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-498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-44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-3901" w:hanging="1440"/>
      </w:pPr>
      <w:rPr>
        <w:rFonts w:hint="default"/>
      </w:rPr>
    </w:lvl>
  </w:abstractNum>
  <w:abstractNum w:abstractNumId="1" w15:restartNumberingAfterBreak="0">
    <w:nsid w:val="38FB279A"/>
    <w:multiLevelType w:val="hybridMultilevel"/>
    <w:tmpl w:val="E0DCF3A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8844749">
    <w:abstractNumId w:val="0"/>
  </w:num>
  <w:num w:numId="2" w16cid:durableId="1571236139">
    <w:abstractNumId w:val="0"/>
  </w:num>
  <w:num w:numId="3" w16cid:durableId="92676297">
    <w:abstractNumId w:val="0"/>
  </w:num>
  <w:num w:numId="4" w16cid:durableId="19211780">
    <w:abstractNumId w:val="0"/>
  </w:num>
  <w:num w:numId="5" w16cid:durableId="1084300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79"/>
    <w:rsid w:val="000336D3"/>
    <w:rsid w:val="00051E84"/>
    <w:rsid w:val="00082D55"/>
    <w:rsid w:val="00083C4F"/>
    <w:rsid w:val="000C3885"/>
    <w:rsid w:val="000C41B1"/>
    <w:rsid w:val="000D690F"/>
    <w:rsid w:val="000F12E7"/>
    <w:rsid w:val="00156F67"/>
    <w:rsid w:val="001611B6"/>
    <w:rsid w:val="00164EFD"/>
    <w:rsid w:val="001A502A"/>
    <w:rsid w:val="001E4B51"/>
    <w:rsid w:val="001E5585"/>
    <w:rsid w:val="002153B9"/>
    <w:rsid w:val="002836A9"/>
    <w:rsid w:val="002A1D1C"/>
    <w:rsid w:val="002D7FE9"/>
    <w:rsid w:val="00301FE8"/>
    <w:rsid w:val="00346AE1"/>
    <w:rsid w:val="00395282"/>
    <w:rsid w:val="003A1E79"/>
    <w:rsid w:val="003C42E0"/>
    <w:rsid w:val="003F38BA"/>
    <w:rsid w:val="00420A61"/>
    <w:rsid w:val="00431DC9"/>
    <w:rsid w:val="0048066B"/>
    <w:rsid w:val="00493CDD"/>
    <w:rsid w:val="004A37EB"/>
    <w:rsid w:val="004E2386"/>
    <w:rsid w:val="005359D8"/>
    <w:rsid w:val="00545D1E"/>
    <w:rsid w:val="0058523C"/>
    <w:rsid w:val="005D752A"/>
    <w:rsid w:val="0060273B"/>
    <w:rsid w:val="006C6460"/>
    <w:rsid w:val="006D5655"/>
    <w:rsid w:val="00732128"/>
    <w:rsid w:val="00763F19"/>
    <w:rsid w:val="007A7920"/>
    <w:rsid w:val="007B0E49"/>
    <w:rsid w:val="007E2615"/>
    <w:rsid w:val="00805D3B"/>
    <w:rsid w:val="008140C1"/>
    <w:rsid w:val="008202C2"/>
    <w:rsid w:val="00825247"/>
    <w:rsid w:val="00837331"/>
    <w:rsid w:val="008512A7"/>
    <w:rsid w:val="00857D66"/>
    <w:rsid w:val="00867B4A"/>
    <w:rsid w:val="00874FFB"/>
    <w:rsid w:val="00893067"/>
    <w:rsid w:val="00894B14"/>
    <w:rsid w:val="008A3A0B"/>
    <w:rsid w:val="008B46E4"/>
    <w:rsid w:val="008F1D1C"/>
    <w:rsid w:val="008F1E85"/>
    <w:rsid w:val="008F378E"/>
    <w:rsid w:val="009408FC"/>
    <w:rsid w:val="00950AAE"/>
    <w:rsid w:val="00952A8D"/>
    <w:rsid w:val="0098273A"/>
    <w:rsid w:val="009906D1"/>
    <w:rsid w:val="009D1E25"/>
    <w:rsid w:val="009D756E"/>
    <w:rsid w:val="009F723B"/>
    <w:rsid w:val="00A21FE8"/>
    <w:rsid w:val="00A27AF2"/>
    <w:rsid w:val="00A50BF7"/>
    <w:rsid w:val="00A547CA"/>
    <w:rsid w:val="00A65EAA"/>
    <w:rsid w:val="00A71E30"/>
    <w:rsid w:val="00A91168"/>
    <w:rsid w:val="00B20B64"/>
    <w:rsid w:val="00B364FB"/>
    <w:rsid w:val="00B8507A"/>
    <w:rsid w:val="00BE3D47"/>
    <w:rsid w:val="00C8359C"/>
    <w:rsid w:val="00CF14E5"/>
    <w:rsid w:val="00D10785"/>
    <w:rsid w:val="00D17936"/>
    <w:rsid w:val="00D552D6"/>
    <w:rsid w:val="00D61BCC"/>
    <w:rsid w:val="00D648D3"/>
    <w:rsid w:val="00DF1F4E"/>
    <w:rsid w:val="00E42FAB"/>
    <w:rsid w:val="00E46F7B"/>
    <w:rsid w:val="00E52A02"/>
    <w:rsid w:val="00E91F8F"/>
    <w:rsid w:val="00E9515E"/>
    <w:rsid w:val="00EA01CD"/>
    <w:rsid w:val="00EA2F56"/>
    <w:rsid w:val="00EF1A74"/>
    <w:rsid w:val="00F24B91"/>
    <w:rsid w:val="00F2565E"/>
    <w:rsid w:val="00F43005"/>
    <w:rsid w:val="00F447B1"/>
    <w:rsid w:val="00F46A3F"/>
    <w:rsid w:val="00F5474A"/>
    <w:rsid w:val="00F76735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."/>
  <w14:docId w14:val="7AF28057"/>
  <w15:docId w15:val="{E1DA2030-A1FA-4159-99D3-306E4B021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E79"/>
    <w:pPr>
      <w:spacing w:before="240" w:after="200" w:line="360" w:lineRule="auto"/>
      <w:jc w:val="both"/>
    </w:pPr>
    <w:rPr>
      <w:rFonts w:ascii="Arial" w:eastAsia="Times New Roman" w:hAnsi="Arial" w:cs="Times New Roman"/>
      <w:color w:val="000000"/>
      <w:szCs w:val="24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07A"/>
    <w:pPr>
      <w:keepNext/>
      <w:keepLines/>
      <w:numPr>
        <w:numId w:val="4"/>
      </w:numPr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082D55"/>
    <w:pPr>
      <w:keepNext w:val="0"/>
      <w:keepLines w:val="0"/>
      <w:numPr>
        <w:ilvl w:val="1"/>
      </w:numPr>
      <w:tabs>
        <w:tab w:val="left" w:pos="426"/>
      </w:tabs>
      <w:spacing w:before="200" w:after="120" w:line="360" w:lineRule="auto"/>
      <w:outlineLvl w:val="2"/>
    </w:pPr>
    <w:rPr>
      <w:rFonts w:ascii="Arial" w:eastAsia="Times New Roman" w:hAnsi="Arial" w:cs="Times New Roman"/>
      <w:b/>
      <w:color w:val="000000"/>
      <w:sz w:val="22"/>
      <w:szCs w:val="28"/>
      <w:lang w:eastAsia="en-ZA"/>
    </w:rPr>
  </w:style>
  <w:style w:type="paragraph" w:styleId="Heading4">
    <w:name w:val="heading 4"/>
    <w:basedOn w:val="Heading3"/>
    <w:next w:val="Heading3"/>
    <w:link w:val="Heading4Char"/>
    <w:autoRedefine/>
    <w:unhideWhenUsed/>
    <w:qFormat/>
    <w:rsid w:val="00082D55"/>
    <w:pPr>
      <w:numPr>
        <w:ilvl w:val="2"/>
      </w:numPr>
      <w:outlineLvl w:val="3"/>
    </w:p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B8507A"/>
    <w:pPr>
      <w:numPr>
        <w:ilvl w:val="3"/>
        <w:numId w:val="1"/>
      </w:numPr>
      <w:ind w:left="646" w:hanging="646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2D55"/>
    <w:rPr>
      <w:rFonts w:ascii="Arial" w:eastAsia="Times New Roman" w:hAnsi="Arial" w:cs="Times New Roman"/>
      <w:b/>
      <w:color w:val="000000"/>
      <w:szCs w:val="2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D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082D55"/>
    <w:rPr>
      <w:rFonts w:ascii="Arial" w:eastAsia="Times New Roman" w:hAnsi="Arial" w:cs="Times New Roman"/>
      <w:b/>
      <w:color w:val="000000"/>
      <w:szCs w:val="28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rsid w:val="00B8507A"/>
    <w:rPr>
      <w:rFonts w:ascii="Arial" w:eastAsia="Times New Roman" w:hAnsi="Arial" w:cs="Times New Roman"/>
      <w:b/>
      <w:color w:val="000000"/>
      <w:szCs w:val="28"/>
      <w:lang w:eastAsia="en-ZA"/>
    </w:rPr>
  </w:style>
  <w:style w:type="character" w:styleId="Hyperlink">
    <w:name w:val="Hyperlink"/>
    <w:basedOn w:val="DefaultParagraphFont"/>
    <w:uiPriority w:val="99"/>
    <w:unhideWhenUsed/>
    <w:rsid w:val="003A1E79"/>
    <w:rPr>
      <w:strike w:val="0"/>
      <w:dstrike w:val="0"/>
      <w:color w:val="316C9D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A2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F56"/>
    <w:rPr>
      <w:rFonts w:ascii="Arial" w:eastAsia="Times New Roman" w:hAnsi="Arial" w:cs="Times New Roman"/>
      <w:color w:val="000000"/>
      <w:sz w:val="20"/>
      <w:szCs w:val="20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56"/>
    <w:rPr>
      <w:rFonts w:ascii="Arial" w:eastAsia="Times New Roman" w:hAnsi="Arial" w:cs="Times New Roman"/>
      <w:b/>
      <w:bCs/>
      <w:color w:val="000000"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12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128"/>
    <w:rPr>
      <w:rFonts w:ascii="Segoe UI" w:eastAsia="Times New Roman" w:hAnsi="Segoe UI" w:cs="Segoe UI"/>
      <w:color w:val="000000"/>
      <w:sz w:val="18"/>
      <w:szCs w:val="18"/>
      <w:lang w:eastAsia="en-ZA"/>
    </w:rPr>
  </w:style>
  <w:style w:type="table" w:styleId="TableGrid">
    <w:name w:val="Table Grid"/>
    <w:basedOn w:val="TableNormal"/>
    <w:uiPriority w:val="39"/>
    <w:rsid w:val="00874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359D8"/>
    <w:pPr>
      <w:spacing w:before="120" w:after="120" w:line="288" w:lineRule="auto"/>
      <w:ind w:left="720"/>
      <w:contextualSpacing/>
    </w:pPr>
    <w:rPr>
      <w:color w:val="auto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359D8"/>
    <w:rPr>
      <w:rFonts w:ascii="Arial" w:eastAsia="Times New Roman" w:hAnsi="Arial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wesaal@sun.ac.z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TL, Mej &lt;17615372@sun.ac.za&gt;</dc:creator>
  <cp:keywords/>
  <dc:description/>
  <cp:lastModifiedBy>Clements, TL, Dr [tclements@sun.ac.za]</cp:lastModifiedBy>
  <cp:revision>14</cp:revision>
  <dcterms:created xsi:type="dcterms:W3CDTF">2023-11-19T23:29:00Z</dcterms:created>
  <dcterms:modified xsi:type="dcterms:W3CDTF">2024-02-20T20:26:00Z</dcterms:modified>
</cp:coreProperties>
</file>